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5076D" w14:textId="63B851A1" w:rsidR="004953C7" w:rsidRDefault="004953C7" w:rsidP="008871D5">
      <w:pPr>
        <w:tabs>
          <w:tab w:val="left" w:pos="4253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6914E6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1614F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914E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C5C8F" w:rsidRPr="00CD5178">
        <w:rPr>
          <w:lang w:val="en-GB"/>
        </w:rPr>
        <w:t xml:space="preserve"> </w:t>
      </w:r>
      <w:r w:rsidR="001C5C8F" w:rsidRPr="001C5C8F">
        <w:rPr>
          <w:rFonts w:ascii="Times New Roman" w:hAnsi="Times New Roman" w:cs="Times New Roman"/>
          <w:sz w:val="24"/>
          <w:szCs w:val="24"/>
          <w:lang w:val="en-GB"/>
        </w:rPr>
        <w:t xml:space="preserve">Human blood plasma </w:t>
      </w:r>
      <w:r w:rsidR="001C5C8F">
        <w:rPr>
          <w:rFonts w:ascii="Times New Roman" w:hAnsi="Times New Roman" w:cs="Times New Roman"/>
          <w:sz w:val="24"/>
          <w:szCs w:val="24"/>
          <w:lang w:val="en-GB"/>
        </w:rPr>
        <w:t>lipoprotein</w:t>
      </w:r>
      <w:r w:rsidR="001C5C8F" w:rsidRPr="001C5C8F">
        <w:rPr>
          <w:rFonts w:ascii="Times New Roman" w:hAnsi="Times New Roman" w:cs="Times New Roman"/>
          <w:sz w:val="24"/>
          <w:szCs w:val="24"/>
          <w:lang w:val="en-GB"/>
        </w:rPr>
        <w:t xml:space="preserve"> table generated from </w:t>
      </w:r>
      <w:r w:rsidR="001C5C8F" w:rsidRPr="00B401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1C5C8F" w:rsidRPr="001C5C8F">
        <w:rPr>
          <w:rFonts w:ascii="Times New Roman" w:hAnsi="Times New Roman" w:cs="Times New Roman"/>
          <w:sz w:val="24"/>
          <w:szCs w:val="24"/>
          <w:lang w:val="en-GB"/>
        </w:rPr>
        <w:t xml:space="preserve">H NMR </w:t>
      </w:r>
      <w:r w:rsidR="008376DA" w:rsidRPr="00176B30">
        <w:rPr>
          <w:rFonts w:ascii="Times New Roman" w:eastAsia="Times New Roman" w:hAnsi="Times New Roman" w:cs="Times New Roman"/>
          <w:color w:val="000000" w:themeColor="text1"/>
          <w:lang w:val="en-GB"/>
        </w:rPr>
        <w:t>Carr–Purcell–Meiboom–Gill (CPMG)</w:t>
      </w:r>
      <w:r w:rsidR="008376DA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1C5C8F" w:rsidRPr="001C5C8F">
        <w:rPr>
          <w:rFonts w:ascii="Times New Roman" w:hAnsi="Times New Roman" w:cs="Times New Roman"/>
          <w:sz w:val="24"/>
          <w:szCs w:val="24"/>
          <w:lang w:val="en-GB"/>
        </w:rPr>
        <w:t>spectr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1566"/>
        <w:gridCol w:w="900"/>
        <w:gridCol w:w="818"/>
        <w:gridCol w:w="994"/>
        <w:gridCol w:w="906"/>
        <w:gridCol w:w="775"/>
        <w:gridCol w:w="747"/>
        <w:gridCol w:w="966"/>
        <w:gridCol w:w="966"/>
        <w:gridCol w:w="967"/>
        <w:gridCol w:w="1027"/>
        <w:gridCol w:w="1027"/>
        <w:gridCol w:w="1027"/>
        <w:gridCol w:w="1116"/>
      </w:tblGrid>
      <w:tr w:rsidR="003513ED" w:rsidRPr="006914E6" w14:paraId="5DF95E53" w14:textId="2D989C17" w:rsidTr="00204B53">
        <w:trPr>
          <w:trHeight w:val="527"/>
        </w:trPr>
        <w:tc>
          <w:tcPr>
            <w:tcW w:w="146" w:type="pct"/>
            <w:vMerge w:val="restart"/>
            <w:shd w:val="clear" w:color="auto" w:fill="auto"/>
            <w:vAlign w:val="center"/>
            <w:hideMark/>
          </w:tcPr>
          <w:p w14:paraId="556ADD94" w14:textId="77777777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551" w:type="pct"/>
            <w:vMerge w:val="restart"/>
            <w:shd w:val="clear" w:color="auto" w:fill="auto"/>
            <w:vAlign w:val="center"/>
            <w:hideMark/>
          </w:tcPr>
          <w:p w14:paraId="7FC34FB4" w14:textId="77777777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tabolite name</w:t>
            </w:r>
          </w:p>
        </w:tc>
        <w:tc>
          <w:tcPr>
            <w:tcW w:w="604" w:type="pct"/>
            <w:gridSpan w:val="2"/>
          </w:tcPr>
          <w:p w14:paraId="3340704E" w14:textId="6A5A1146" w:rsidR="003513ED" w:rsidRDefault="003513ED" w:rsidP="00351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adings of PCA model</w:t>
            </w:r>
          </w:p>
        </w:tc>
        <w:tc>
          <w:tcPr>
            <w:tcW w:w="1203" w:type="pct"/>
            <w:gridSpan w:val="4"/>
            <w:shd w:val="clear" w:color="auto" w:fill="auto"/>
            <w:vAlign w:val="center"/>
          </w:tcPr>
          <w:p w14:paraId="7A1A4C98" w14:textId="7CDC8753" w:rsidR="003513ED" w:rsidRPr="006914E6" w:rsidRDefault="003513ED" w:rsidP="00351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F*</w:t>
            </w:r>
          </w:p>
        </w:tc>
        <w:tc>
          <w:tcPr>
            <w:tcW w:w="340" w:type="pct"/>
            <w:vAlign w:val="center"/>
          </w:tcPr>
          <w:p w14:paraId="7092984C" w14:textId="1C9E4EF1" w:rsidR="003513ED" w:rsidRPr="008F0FDA" w:rsidRDefault="003513ED" w:rsidP="003513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F**</w:t>
            </w:r>
          </w:p>
        </w:tc>
        <w:tc>
          <w:tcPr>
            <w:tcW w:w="340" w:type="pct"/>
            <w:vAlign w:val="center"/>
          </w:tcPr>
          <w:p w14:paraId="2C20282B" w14:textId="13DF176E" w:rsidR="003513ED" w:rsidRPr="001C5C8F" w:rsidRDefault="003513ED" w:rsidP="00351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340" w:type="pct"/>
            <w:vAlign w:val="center"/>
          </w:tcPr>
          <w:p w14:paraId="68B1BCFB" w14:textId="70C2AF2C" w:rsidR="003513ED" w:rsidRPr="001C5C8F" w:rsidRDefault="003513ED" w:rsidP="00351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361" w:type="pct"/>
            <w:vAlign w:val="center"/>
          </w:tcPr>
          <w:p w14:paraId="75FCE18D" w14:textId="2AFC6E5C" w:rsidR="003513ED" w:rsidRPr="001C5C8F" w:rsidRDefault="003513ED" w:rsidP="00351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**</w:t>
            </w:r>
          </w:p>
        </w:tc>
        <w:tc>
          <w:tcPr>
            <w:tcW w:w="361" w:type="pct"/>
            <w:vAlign w:val="center"/>
          </w:tcPr>
          <w:p w14:paraId="199BCBD9" w14:textId="3AB87DCD" w:rsidR="003513ED" w:rsidRPr="003513ED" w:rsidRDefault="003513ED" w:rsidP="003513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meat***</w:t>
            </w:r>
          </w:p>
        </w:tc>
        <w:tc>
          <w:tcPr>
            <w:tcW w:w="361" w:type="pct"/>
            <w:vAlign w:val="center"/>
          </w:tcPr>
          <w:p w14:paraId="5BE929E0" w14:textId="52BEFE75" w:rsidR="003513ED" w:rsidRPr="003513ED" w:rsidRDefault="003513ED" w:rsidP="003513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***</w:t>
            </w:r>
          </w:p>
        </w:tc>
        <w:tc>
          <w:tcPr>
            <w:tcW w:w="392" w:type="pct"/>
            <w:vAlign w:val="center"/>
          </w:tcPr>
          <w:p w14:paraId="0434B84E" w14:textId="77777777" w:rsidR="003513ED" w:rsidRPr="003513ED" w:rsidRDefault="003513ED" w:rsidP="003513ED">
            <w:pPr>
              <w:tabs>
                <w:tab w:val="left" w:pos="182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ionality</w:t>
            </w:r>
          </w:p>
          <w:p w14:paraId="52A8FA37" w14:textId="758F4E17" w:rsidR="003513ED" w:rsidRPr="003513ED" w:rsidRDefault="003513ED" w:rsidP="003513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204B53" w:rsidRPr="006914E6" w14:paraId="69B97ED2" w14:textId="37940458" w:rsidTr="00204B53">
        <w:trPr>
          <w:trHeight w:val="527"/>
        </w:trPr>
        <w:tc>
          <w:tcPr>
            <w:tcW w:w="146" w:type="pct"/>
            <w:vMerge/>
            <w:shd w:val="clear" w:color="auto" w:fill="auto"/>
            <w:vAlign w:val="center"/>
          </w:tcPr>
          <w:p w14:paraId="2BBFB5E4" w14:textId="77777777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pct"/>
            <w:vMerge/>
            <w:shd w:val="clear" w:color="auto" w:fill="auto"/>
            <w:vAlign w:val="center"/>
          </w:tcPr>
          <w:p w14:paraId="74B1B7CD" w14:textId="77777777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7" w:type="pct"/>
          </w:tcPr>
          <w:p w14:paraId="5AE9DCCB" w14:textId="1C558BFD" w:rsidR="003513ED" w:rsidRPr="008F0FDA" w:rsidRDefault="003513ED" w:rsidP="003513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 1</w:t>
            </w:r>
          </w:p>
        </w:tc>
        <w:tc>
          <w:tcPr>
            <w:tcW w:w="288" w:type="pct"/>
          </w:tcPr>
          <w:p w14:paraId="74DC0362" w14:textId="18E82F6C" w:rsidR="003513ED" w:rsidRPr="008F0FDA" w:rsidRDefault="003513ED" w:rsidP="003513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 2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0E53AB7" w14:textId="4A2126D8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50A7970" w14:textId="6AC796CE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 eff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DE19A4D" w14:textId="68E274D8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C H/Z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2E942EF" w14:textId="55012FF8" w:rsidR="003513ED" w:rsidRPr="006914E6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C M/Z</w:t>
            </w:r>
          </w:p>
        </w:tc>
        <w:tc>
          <w:tcPr>
            <w:tcW w:w="340" w:type="pct"/>
            <w:vAlign w:val="center"/>
          </w:tcPr>
          <w:p w14:paraId="138A74A9" w14:textId="2BB8A805" w:rsidR="003513ED" w:rsidRPr="008F0FDA" w:rsidRDefault="003513ED" w:rsidP="003513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  <w:tc>
          <w:tcPr>
            <w:tcW w:w="340" w:type="pct"/>
            <w:vAlign w:val="center"/>
          </w:tcPr>
          <w:p w14:paraId="746AA549" w14:textId="42E9846F" w:rsidR="003513ED" w:rsidRPr="001C5C8F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  <w:tc>
          <w:tcPr>
            <w:tcW w:w="340" w:type="pct"/>
            <w:vAlign w:val="center"/>
          </w:tcPr>
          <w:p w14:paraId="3A53DECD" w14:textId="422BD5CC" w:rsidR="003513ED" w:rsidRPr="001C5C8F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  <w:tc>
          <w:tcPr>
            <w:tcW w:w="361" w:type="pct"/>
            <w:vAlign w:val="center"/>
          </w:tcPr>
          <w:p w14:paraId="5BD68AC1" w14:textId="2584AEF9" w:rsidR="003513ED" w:rsidRPr="001C5C8F" w:rsidRDefault="003513ED" w:rsidP="003513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  <w:tc>
          <w:tcPr>
            <w:tcW w:w="361" w:type="pct"/>
            <w:vAlign w:val="center"/>
          </w:tcPr>
          <w:p w14:paraId="4754D45E" w14:textId="10E05ACF" w:rsidR="003513ED" w:rsidRPr="008F0FDA" w:rsidRDefault="003513ED" w:rsidP="003513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  <w:tc>
          <w:tcPr>
            <w:tcW w:w="361" w:type="pct"/>
            <w:vAlign w:val="center"/>
          </w:tcPr>
          <w:p w14:paraId="46A53790" w14:textId="0A08808F" w:rsidR="003513ED" w:rsidRPr="008F0FDA" w:rsidRDefault="003513ED" w:rsidP="003513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  <w:tc>
          <w:tcPr>
            <w:tcW w:w="392" w:type="pct"/>
            <w:vAlign w:val="center"/>
          </w:tcPr>
          <w:p w14:paraId="4477812E" w14:textId="03389AC3" w:rsidR="003513ED" w:rsidRPr="008F0FDA" w:rsidRDefault="003513ED" w:rsidP="003513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0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-p-value</w:t>
            </w:r>
          </w:p>
        </w:tc>
      </w:tr>
      <w:tr w:rsidR="004B17F4" w:rsidRPr="006914E6" w14:paraId="11FE7AA7" w14:textId="37A39A0D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2A480C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ED17FA" w14:textId="2351F090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g </w:t>
            </w:r>
          </w:p>
        </w:tc>
        <w:tc>
          <w:tcPr>
            <w:tcW w:w="317" w:type="pct"/>
          </w:tcPr>
          <w:p w14:paraId="14FA83F5" w14:textId="1F81F67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7A74B23D" w14:textId="57D7F416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1BDA8D1" w14:textId="377ABB6A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40208F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D1F61B8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7F4B63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40" w:type="pct"/>
            <w:vAlign w:val="center"/>
          </w:tcPr>
          <w:p w14:paraId="3C2C714A" w14:textId="3361F389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340" w:type="pct"/>
            <w:vAlign w:val="center"/>
          </w:tcPr>
          <w:p w14:paraId="1D6185B6" w14:textId="0129C81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41535BAD" w14:textId="7267755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61" w:type="pct"/>
            <w:vAlign w:val="center"/>
          </w:tcPr>
          <w:p w14:paraId="034708AE" w14:textId="4E87D07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61" w:type="pct"/>
            <w:vAlign w:val="center"/>
          </w:tcPr>
          <w:p w14:paraId="449C1FAA" w14:textId="0D8E5C8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B6FE389" w14:textId="2981473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1A59C47C" w14:textId="5F95F97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4B17F4" w:rsidRPr="006914E6" w14:paraId="31860BB9" w14:textId="00D381C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AB40E0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88A95E2" w14:textId="59A80FC8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in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7C58C4C8" w14:textId="12BBE23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53A4D8D8" w14:textId="4CE0F805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7A4BE32" w14:textId="69E6BB1B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21356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30A242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18E7E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40" w:type="pct"/>
            <w:vAlign w:val="center"/>
          </w:tcPr>
          <w:p w14:paraId="5F6D4120" w14:textId="5D053C5B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340" w:type="pct"/>
            <w:vAlign w:val="center"/>
          </w:tcPr>
          <w:p w14:paraId="356C7386" w14:textId="3AED756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vAlign w:val="center"/>
          </w:tcPr>
          <w:p w14:paraId="1C989C92" w14:textId="5F74C10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61" w:type="pct"/>
            <w:vAlign w:val="center"/>
          </w:tcPr>
          <w:p w14:paraId="3D874292" w14:textId="3355216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vAlign w:val="center"/>
          </w:tcPr>
          <w:p w14:paraId="6AC23E49" w14:textId="178F7CE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585DA0EB" w14:textId="76B798B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D26294C" w14:textId="7C6B56E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4B17F4" w:rsidRPr="006914E6" w14:paraId="356F5AEB" w14:textId="4C0B346F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E7C7A8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87510A5" w14:textId="1F725981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E92E19A" w14:textId="6D97B493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387F3B16" w14:textId="6FF766A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E0C32A1" w14:textId="761FAEBB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4FF162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90234A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4A9E97D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40" w:type="pct"/>
            <w:vAlign w:val="center"/>
          </w:tcPr>
          <w:p w14:paraId="2629259E" w14:textId="0E00015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40" w:type="pct"/>
            <w:vAlign w:val="center"/>
          </w:tcPr>
          <w:p w14:paraId="2AB4BCD4" w14:textId="42BE4EA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vAlign w:val="center"/>
          </w:tcPr>
          <w:p w14:paraId="72BCCE61" w14:textId="70129C8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61" w:type="pct"/>
            <w:vAlign w:val="center"/>
          </w:tcPr>
          <w:p w14:paraId="7867E445" w14:textId="6A4D3D9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61" w:type="pct"/>
            <w:vAlign w:val="center"/>
          </w:tcPr>
          <w:p w14:paraId="7BE332F7" w14:textId="3CF30BB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08B2115" w14:textId="5315D6F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4E753E0" w14:textId="07E5310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4B17F4" w:rsidRPr="006914E6" w14:paraId="441D477C" w14:textId="19899224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BFFC29D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DD9C152" w14:textId="1C608735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EFD99DC" w14:textId="012A339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2666B0C2" w14:textId="114C86D7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5DA6125" w14:textId="040A9E47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5CDBA1C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0698CB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C47A8A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0" w:type="pct"/>
            <w:vAlign w:val="center"/>
          </w:tcPr>
          <w:p w14:paraId="51217A94" w14:textId="6AEBE108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340" w:type="pct"/>
            <w:vAlign w:val="center"/>
          </w:tcPr>
          <w:p w14:paraId="249439A5" w14:textId="19DC5E9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vAlign w:val="center"/>
          </w:tcPr>
          <w:p w14:paraId="65744568" w14:textId="5FE4DD4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361" w:type="pct"/>
            <w:vAlign w:val="center"/>
          </w:tcPr>
          <w:p w14:paraId="2C1E24F4" w14:textId="21D1885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1" w:type="pct"/>
            <w:vAlign w:val="center"/>
          </w:tcPr>
          <w:p w14:paraId="3476A579" w14:textId="7E979FB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FC4C2EA" w14:textId="19D6B06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DB839C8" w14:textId="5C3959F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4B17F4" w:rsidRPr="006914E6" w14:paraId="238DC253" w14:textId="2F8D8B2B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4C4AD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DF2DE9" w14:textId="00E06848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1FFDC076" w14:textId="5B710A0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75C7054E" w14:textId="1A99C47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3F11266" w14:textId="4C97C756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25B82DC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BB8076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015103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40" w:type="pct"/>
            <w:vAlign w:val="center"/>
          </w:tcPr>
          <w:p w14:paraId="1B2856A3" w14:textId="7E537F9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340" w:type="pct"/>
            <w:vAlign w:val="center"/>
          </w:tcPr>
          <w:p w14:paraId="5765ABD0" w14:textId="3625C5B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vAlign w:val="center"/>
          </w:tcPr>
          <w:p w14:paraId="727D1CFB" w14:textId="3AF0536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61" w:type="pct"/>
            <w:vAlign w:val="center"/>
          </w:tcPr>
          <w:p w14:paraId="437B9DD4" w14:textId="6F38E3D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1" w:type="pct"/>
            <w:vAlign w:val="center"/>
          </w:tcPr>
          <w:p w14:paraId="7281C176" w14:textId="1F3D6C0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7495B4BC" w14:textId="12669985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420BE78" w14:textId="051C4DA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4B17F4" w:rsidRPr="006914E6" w14:paraId="6CCC8750" w14:textId="5737F73B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064A2A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FC0927E" w14:textId="3E2FBBA5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CB6DB20" w14:textId="18121B77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408F187C" w14:textId="3FDD931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9C0E3F6" w14:textId="6F238415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7F6155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69D23D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575A1C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40D223D9" w14:textId="3CA9EB8B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40" w:type="pct"/>
            <w:vAlign w:val="center"/>
          </w:tcPr>
          <w:p w14:paraId="1168DB39" w14:textId="6EBE9E2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pct"/>
            <w:vAlign w:val="center"/>
          </w:tcPr>
          <w:p w14:paraId="7EAED8D5" w14:textId="78B6A08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61" w:type="pct"/>
            <w:vAlign w:val="center"/>
          </w:tcPr>
          <w:p w14:paraId="1D87E715" w14:textId="7234A4F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1" w:type="pct"/>
            <w:vAlign w:val="center"/>
          </w:tcPr>
          <w:p w14:paraId="320328F3" w14:textId="29DB93F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6F05E786" w14:textId="67C899E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19147305" w14:textId="15C5736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4B17F4" w:rsidRPr="006914E6" w14:paraId="296319AF" w14:textId="408D3F7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700C7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E9AE335" w14:textId="254D4B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0CBCE822" w14:textId="65FD3347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8" w:type="pct"/>
          </w:tcPr>
          <w:p w14:paraId="5A3C83F3" w14:textId="325FA60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70B4817" w14:textId="4CAB1474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6D95A0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6040F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A9565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40" w:type="pct"/>
            <w:vAlign w:val="center"/>
          </w:tcPr>
          <w:p w14:paraId="5E13A604" w14:textId="5D212449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340" w:type="pct"/>
            <w:vAlign w:val="center"/>
          </w:tcPr>
          <w:p w14:paraId="0770F204" w14:textId="65F300B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40" w:type="pct"/>
            <w:vAlign w:val="center"/>
          </w:tcPr>
          <w:p w14:paraId="13013B81" w14:textId="0C6FEDB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61" w:type="pct"/>
            <w:vAlign w:val="center"/>
          </w:tcPr>
          <w:p w14:paraId="7A41937A" w14:textId="56A692E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61" w:type="pct"/>
            <w:vAlign w:val="center"/>
          </w:tcPr>
          <w:p w14:paraId="3C1477F4" w14:textId="52E94EF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3C8113A5" w14:textId="5B87796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5C87800" w14:textId="7749412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4B17F4" w:rsidRPr="006914E6" w14:paraId="682BF7FF" w14:textId="76B03B37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9DD17A1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E05927" w14:textId="1FF73DC9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5E66C1A" w14:textId="2180733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88" w:type="pct"/>
          </w:tcPr>
          <w:p w14:paraId="11AA4428" w14:textId="285D61D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6C8E297" w14:textId="5E9EEB00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A9A84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EA8809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59AC1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40" w:type="pct"/>
            <w:vAlign w:val="center"/>
          </w:tcPr>
          <w:p w14:paraId="278C65F9" w14:textId="709E7B3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340" w:type="pct"/>
            <w:vAlign w:val="center"/>
          </w:tcPr>
          <w:p w14:paraId="5428724A" w14:textId="6A4AFAE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40" w:type="pct"/>
            <w:vAlign w:val="center"/>
          </w:tcPr>
          <w:p w14:paraId="2EB56D4E" w14:textId="71DAD34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61" w:type="pct"/>
            <w:vAlign w:val="center"/>
          </w:tcPr>
          <w:p w14:paraId="2C04B2B2" w14:textId="700BCDF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61" w:type="pct"/>
            <w:vAlign w:val="center"/>
          </w:tcPr>
          <w:p w14:paraId="5F851657" w14:textId="5056569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61" w:type="pct"/>
            <w:vAlign w:val="center"/>
          </w:tcPr>
          <w:p w14:paraId="024D5B80" w14:textId="1B454A8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1DC950E" w14:textId="4C481AA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4B17F4" w:rsidRPr="006914E6" w14:paraId="597DF922" w14:textId="664F1F7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9D5E55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DCB97D7" w14:textId="28C0F237" w:rsidR="004B17F4" w:rsidRPr="00A5778B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g</w:t>
            </w:r>
            <w:r w:rsidRPr="00A577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f</w:t>
            </w:r>
          </w:p>
        </w:tc>
        <w:tc>
          <w:tcPr>
            <w:tcW w:w="317" w:type="pct"/>
          </w:tcPr>
          <w:p w14:paraId="5C9BDA51" w14:textId="57D1D316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88" w:type="pct"/>
          </w:tcPr>
          <w:p w14:paraId="07635E2D" w14:textId="1A722761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68CE228" w14:textId="4C056E40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5CCE436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05BB0A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893CF2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40" w:type="pct"/>
            <w:vAlign w:val="center"/>
          </w:tcPr>
          <w:p w14:paraId="77DF0364" w14:textId="31723EF5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40" w:type="pct"/>
            <w:vAlign w:val="center"/>
          </w:tcPr>
          <w:p w14:paraId="54498C86" w14:textId="367D3E7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40" w:type="pct"/>
            <w:vAlign w:val="center"/>
          </w:tcPr>
          <w:p w14:paraId="24A0D83C" w14:textId="161C97F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361" w:type="pct"/>
            <w:vAlign w:val="center"/>
          </w:tcPr>
          <w:p w14:paraId="1BDEB47B" w14:textId="0CAC669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361" w:type="pct"/>
            <w:vAlign w:val="center"/>
          </w:tcPr>
          <w:p w14:paraId="7A09F502" w14:textId="0533E9D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61" w:type="pct"/>
            <w:vAlign w:val="center"/>
          </w:tcPr>
          <w:p w14:paraId="006360A5" w14:textId="339F91A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476E8DB" w14:textId="0BA3DA1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4B17F4" w:rsidRPr="006914E6" w14:paraId="2356EACC" w14:textId="60CFDE1E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0CB669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2B9582" w14:textId="6D43B890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f</w:t>
            </w:r>
          </w:p>
        </w:tc>
        <w:tc>
          <w:tcPr>
            <w:tcW w:w="317" w:type="pct"/>
          </w:tcPr>
          <w:p w14:paraId="15E38B8D" w14:textId="1D7F899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206A3FF2" w14:textId="279BCA5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1137038" w14:textId="0A209E6C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1C505F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5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E8189C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A8E621D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18A00136" w14:textId="4499C78C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340" w:type="pct"/>
            <w:vAlign w:val="center"/>
          </w:tcPr>
          <w:p w14:paraId="06A72517" w14:textId="621E9E7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vAlign w:val="center"/>
          </w:tcPr>
          <w:p w14:paraId="5546A391" w14:textId="102255C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61" w:type="pct"/>
            <w:vAlign w:val="center"/>
          </w:tcPr>
          <w:p w14:paraId="384C82E2" w14:textId="1B2F31D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61" w:type="pct"/>
            <w:vAlign w:val="center"/>
          </w:tcPr>
          <w:p w14:paraId="5E58BCB5" w14:textId="27F241B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53D4FC02" w14:textId="13D05E3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1890675" w14:textId="3BBABE5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23FCD023" w14:textId="20C97D03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87A5C0A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929D3DB" w14:textId="2979F81B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in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D2E1756" w14:textId="670C471D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28919C91" w14:textId="1EAEFD5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4B16BCD" w14:textId="2723EEEC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8158E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E3BC5E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23BC56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40A1A9E9" w14:textId="56C06829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340" w:type="pct"/>
            <w:vAlign w:val="center"/>
          </w:tcPr>
          <w:p w14:paraId="78B6F3F7" w14:textId="0D675BF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40" w:type="pct"/>
            <w:vAlign w:val="center"/>
          </w:tcPr>
          <w:p w14:paraId="1DBA50A1" w14:textId="6CDE920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361" w:type="pct"/>
            <w:vAlign w:val="center"/>
          </w:tcPr>
          <w:p w14:paraId="14F0A352" w14:textId="2C07106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61" w:type="pct"/>
            <w:vAlign w:val="center"/>
          </w:tcPr>
          <w:p w14:paraId="4466CF40" w14:textId="0625EEF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61" w:type="pct"/>
            <w:vAlign w:val="center"/>
          </w:tcPr>
          <w:p w14:paraId="75BF42C3" w14:textId="784C88B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CCDB301" w14:textId="2B2697C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4B17F4" w:rsidRPr="006914E6" w14:paraId="74760991" w14:textId="2A59222E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4C99E9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5D5D276" w14:textId="564C26B3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26883D9" w14:textId="713F4D4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5498771C" w14:textId="3A38FAB9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6F7B6E8" w14:textId="75302F6E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830CB6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2F8288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53885E8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445DD389" w14:textId="04550F35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340" w:type="pct"/>
            <w:vAlign w:val="center"/>
          </w:tcPr>
          <w:p w14:paraId="6BB693D0" w14:textId="4BB1789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vAlign w:val="center"/>
          </w:tcPr>
          <w:p w14:paraId="56518008" w14:textId="14ADD85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361" w:type="pct"/>
            <w:vAlign w:val="center"/>
          </w:tcPr>
          <w:p w14:paraId="63F19550" w14:textId="76A6DFF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61" w:type="pct"/>
            <w:vAlign w:val="center"/>
          </w:tcPr>
          <w:p w14:paraId="52B9E157" w14:textId="029A3E8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1EBAED0B" w14:textId="725EB86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880F915" w14:textId="36D654E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228BE815" w14:textId="46E0613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F59FC4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3032B1" w14:textId="75EC927D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1FC06024" w14:textId="6324A819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3F5FEFB0" w14:textId="36F74D1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61596BA" w14:textId="781E5997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544430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6CC14C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E45B05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498980F0" w14:textId="63FC283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340" w:type="pct"/>
            <w:vAlign w:val="center"/>
          </w:tcPr>
          <w:p w14:paraId="10D0C937" w14:textId="5E9805C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34C3F509" w14:textId="7758F68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361" w:type="pct"/>
            <w:vAlign w:val="center"/>
          </w:tcPr>
          <w:p w14:paraId="5AFAC582" w14:textId="7292D95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61" w:type="pct"/>
            <w:vAlign w:val="center"/>
          </w:tcPr>
          <w:p w14:paraId="57ADD973" w14:textId="578476A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8E3141E" w14:textId="0FC83F0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8FE3281" w14:textId="1027CEE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B17F4" w:rsidRPr="006914E6" w14:paraId="0E466B3A" w14:textId="3AE44931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C53309D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E7CDFB6" w14:textId="42757CD1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9B97D03" w14:textId="4854786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8" w:type="pct"/>
          </w:tcPr>
          <w:p w14:paraId="33AB68B0" w14:textId="4ABCAA49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79F1984" w14:textId="5E7B1A43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DA2B2F9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7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5B8C20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BF7D8D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40" w:type="pct"/>
            <w:vAlign w:val="center"/>
          </w:tcPr>
          <w:p w14:paraId="7DF44C4D" w14:textId="79012F2E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vAlign w:val="center"/>
          </w:tcPr>
          <w:p w14:paraId="54338B61" w14:textId="2DBCC4B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876F376" w14:textId="43FE52E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361" w:type="pct"/>
            <w:vAlign w:val="center"/>
          </w:tcPr>
          <w:p w14:paraId="1F145636" w14:textId="714C582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61" w:type="pct"/>
            <w:vAlign w:val="center"/>
          </w:tcPr>
          <w:p w14:paraId="0548F10A" w14:textId="623882E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CBD910E" w14:textId="2D039B3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2D8BDD5" w14:textId="7E671E2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3C79838C" w14:textId="2FF776D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E8C4F9C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7D6EEB6" w14:textId="65F87538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6CDD984A" w14:textId="42DD89F6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7E3D57FB" w14:textId="48027B3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B908A30" w14:textId="51DBF470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3125DFA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2AC3A7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44C417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40" w:type="pct"/>
            <w:vAlign w:val="center"/>
          </w:tcPr>
          <w:p w14:paraId="0E342934" w14:textId="23549BC1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40" w:type="pct"/>
            <w:vAlign w:val="center"/>
          </w:tcPr>
          <w:p w14:paraId="247AF007" w14:textId="5EC72DC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1B56F5CA" w14:textId="439CA4A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61" w:type="pct"/>
            <w:vAlign w:val="center"/>
          </w:tcPr>
          <w:p w14:paraId="6C64D81C" w14:textId="5DA70E5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vAlign w:val="center"/>
          </w:tcPr>
          <w:p w14:paraId="581519D4" w14:textId="54FD3B8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6A2AFFE" w14:textId="11E07C4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396BD25" w14:textId="6C0CCDB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4B17F4" w:rsidRPr="006914E6" w14:paraId="37D2F239" w14:textId="08E3004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CB8669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9450C7E" w14:textId="0FBCC70A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7ED3EEBD" w14:textId="223E709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50D1F878" w14:textId="5072D2E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8FD22DB" w14:textId="12653C96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22EE04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B600BB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AF581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0" w:type="pct"/>
            <w:vAlign w:val="center"/>
          </w:tcPr>
          <w:p w14:paraId="3AB69320" w14:textId="7FE40695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40" w:type="pct"/>
            <w:vAlign w:val="center"/>
          </w:tcPr>
          <w:p w14:paraId="2D4834D8" w14:textId="639FBD5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4620181D" w14:textId="265683B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361" w:type="pct"/>
            <w:vAlign w:val="center"/>
          </w:tcPr>
          <w:p w14:paraId="7029544B" w14:textId="2A940F8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61" w:type="pct"/>
            <w:vAlign w:val="center"/>
          </w:tcPr>
          <w:p w14:paraId="7E4C99AC" w14:textId="423DC7F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2C68BCA6" w14:textId="572D35C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78E2A04" w14:textId="7C7423F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4B17F4" w:rsidRPr="006914E6" w14:paraId="6499A385" w14:textId="73EE91D9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A3515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E737DBF" w14:textId="2154D353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8FFB207" w14:textId="6011FDF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8" w:type="pct"/>
          </w:tcPr>
          <w:p w14:paraId="0AC5A2C8" w14:textId="06D78436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FABE2BF" w14:textId="2235F35B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026BBD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900E3B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22D080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0" w:type="pct"/>
            <w:vAlign w:val="center"/>
          </w:tcPr>
          <w:p w14:paraId="1F0E839B" w14:textId="740B6F89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340" w:type="pct"/>
            <w:vAlign w:val="center"/>
          </w:tcPr>
          <w:p w14:paraId="66F40362" w14:textId="55FA6A5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3A32B8F1" w14:textId="1B9E68C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61" w:type="pct"/>
            <w:vAlign w:val="center"/>
          </w:tcPr>
          <w:p w14:paraId="4B836A3F" w14:textId="72CD10A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361" w:type="pct"/>
            <w:vAlign w:val="center"/>
          </w:tcPr>
          <w:p w14:paraId="1918F0E9" w14:textId="0E93FE4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570765E" w14:textId="5E8E3A3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25E2D17" w14:textId="115C1CB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4B17F4" w:rsidRPr="006914E6" w14:paraId="43D8E7CD" w14:textId="11F49D8E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523213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FBF585C" w14:textId="4E3BC861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6365D3A" w14:textId="2D4A192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8" w:type="pct"/>
          </w:tcPr>
          <w:p w14:paraId="0DC356CA" w14:textId="6B9C624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AAD9F9B" w14:textId="5B029963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D0E38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5B4E923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860C7A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2727EF27" w14:textId="4B7D607D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340" w:type="pct"/>
            <w:vAlign w:val="center"/>
          </w:tcPr>
          <w:p w14:paraId="0FF7429D" w14:textId="56ABCD8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1BC33410" w14:textId="39B6257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61" w:type="pct"/>
            <w:vAlign w:val="center"/>
          </w:tcPr>
          <w:p w14:paraId="74C6BBE5" w14:textId="0D18135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61" w:type="pct"/>
            <w:vAlign w:val="center"/>
          </w:tcPr>
          <w:p w14:paraId="3AF528AB" w14:textId="15C6259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61" w:type="pct"/>
            <w:vAlign w:val="center"/>
          </w:tcPr>
          <w:p w14:paraId="460C00AF" w14:textId="6D9D09E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704D0E06" w14:textId="3C91493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4B17F4" w:rsidRPr="006914E6" w14:paraId="153DE771" w14:textId="571FFA48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34186E6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E1272F" w14:textId="582C8766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CC82CF1" w14:textId="3C77776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0BA6EE61" w14:textId="697353F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FA8F2D7" w14:textId="19E54579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F7907D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12F500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F1DCC9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3F488F79" w14:textId="1A0C74CA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340" w:type="pct"/>
            <w:vAlign w:val="center"/>
          </w:tcPr>
          <w:p w14:paraId="7AF2858E" w14:textId="4EBFBBE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44FA8BAD" w14:textId="7C6A7D6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361" w:type="pct"/>
            <w:vAlign w:val="center"/>
          </w:tcPr>
          <w:p w14:paraId="20E1E640" w14:textId="2F7E82C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61" w:type="pct"/>
            <w:vAlign w:val="center"/>
          </w:tcPr>
          <w:p w14:paraId="4BF5B0C4" w14:textId="2CB2B7A5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1E5C1467" w14:textId="5F3C07A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0D190F9" w14:textId="1CFECC9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B17F4" w:rsidRPr="006914E6" w14:paraId="67E472DB" w14:textId="02B35AC1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2E48AD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4AECA60" w14:textId="304224F6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88BFA1A" w14:textId="2D1CEE63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74F8456F" w14:textId="08686B6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09672D0" w14:textId="1E13B44A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6BF46F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31159E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B3B2E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40" w:type="pct"/>
            <w:vAlign w:val="center"/>
          </w:tcPr>
          <w:p w14:paraId="7F17B259" w14:textId="0C1634D2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40" w:type="pct"/>
            <w:vAlign w:val="center"/>
          </w:tcPr>
          <w:p w14:paraId="7B5AFA4A" w14:textId="2C97D8D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vAlign w:val="center"/>
          </w:tcPr>
          <w:p w14:paraId="6C40E08A" w14:textId="4ACF192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361" w:type="pct"/>
            <w:vAlign w:val="center"/>
          </w:tcPr>
          <w:p w14:paraId="680C4345" w14:textId="707B7FE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361" w:type="pct"/>
            <w:vAlign w:val="center"/>
          </w:tcPr>
          <w:p w14:paraId="178C7BD2" w14:textId="75FC844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361" w:type="pct"/>
            <w:vAlign w:val="center"/>
          </w:tcPr>
          <w:p w14:paraId="5E245521" w14:textId="736C023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5AD5DBB" w14:textId="119EEC0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B17F4" w:rsidRPr="006914E6" w14:paraId="04A24DD3" w14:textId="56F19613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2173B76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050FA08" w14:textId="07B5CF5F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DF546BB" w14:textId="666B067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76464594" w14:textId="28EDAF0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D94C86C" w14:textId="738CA942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D97D9A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5B4306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CB270E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40" w:type="pct"/>
            <w:vAlign w:val="center"/>
          </w:tcPr>
          <w:p w14:paraId="74C5BF22" w14:textId="38648D1D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340" w:type="pct"/>
            <w:vAlign w:val="center"/>
          </w:tcPr>
          <w:p w14:paraId="7313D750" w14:textId="7525084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B380382" w14:textId="0833B8A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61" w:type="pct"/>
            <w:vAlign w:val="center"/>
          </w:tcPr>
          <w:p w14:paraId="4CEBA8D4" w14:textId="7A9C92A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61" w:type="pct"/>
            <w:vAlign w:val="center"/>
          </w:tcPr>
          <w:p w14:paraId="05BE3452" w14:textId="18D08FF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01DCF62" w14:textId="1430F4D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D173EE8" w14:textId="352EAA3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B17F4" w:rsidRPr="006914E6" w14:paraId="2B9D7342" w14:textId="4FD50241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1904D7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7F81EA6" w14:textId="079FCC98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6BB9151F" w14:textId="52D203F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8" w:type="pct"/>
          </w:tcPr>
          <w:p w14:paraId="692BFD2F" w14:textId="754A725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4BCB966" w14:textId="00E841AB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721318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F76001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CEDD8A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40" w:type="pct"/>
            <w:vAlign w:val="center"/>
          </w:tcPr>
          <w:p w14:paraId="4A4399AE" w14:textId="344ACE1E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340" w:type="pct"/>
            <w:vAlign w:val="center"/>
          </w:tcPr>
          <w:p w14:paraId="39905ED5" w14:textId="395EDC5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7292F10F" w14:textId="2613225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361" w:type="pct"/>
            <w:vAlign w:val="center"/>
          </w:tcPr>
          <w:p w14:paraId="49BA3235" w14:textId="560E322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61" w:type="pct"/>
            <w:vAlign w:val="center"/>
          </w:tcPr>
          <w:p w14:paraId="65456A6C" w14:textId="5A44B0F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52BDC318" w14:textId="1846857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9C44564" w14:textId="647A2E5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3C04B3C5" w14:textId="39A6D5A2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25B76BA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9E6AFEA" w14:textId="6683180A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6F0C80B0" w14:textId="5DF031A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8" w:type="pct"/>
          </w:tcPr>
          <w:p w14:paraId="3751F319" w14:textId="6E076D2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F75E87" w14:textId="579CD987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9F2359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BFDAAF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D94441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40" w:type="pct"/>
            <w:vAlign w:val="center"/>
          </w:tcPr>
          <w:p w14:paraId="1F040BE7" w14:textId="7B557CFD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40" w:type="pct"/>
            <w:vAlign w:val="center"/>
          </w:tcPr>
          <w:p w14:paraId="7CC58D7C" w14:textId="1F3C8A2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40" w:type="pct"/>
            <w:vAlign w:val="center"/>
          </w:tcPr>
          <w:p w14:paraId="41D1D96A" w14:textId="765222B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61" w:type="pct"/>
            <w:vAlign w:val="center"/>
          </w:tcPr>
          <w:p w14:paraId="0722ECD5" w14:textId="7BFD3C3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361" w:type="pct"/>
            <w:vAlign w:val="center"/>
          </w:tcPr>
          <w:p w14:paraId="201282C7" w14:textId="3E50CE3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361" w:type="pct"/>
            <w:vAlign w:val="center"/>
          </w:tcPr>
          <w:p w14:paraId="7146FEBA" w14:textId="3D03210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505E8C8E" w14:textId="3C17646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4B17F4" w:rsidRPr="006914E6" w14:paraId="5508623F" w14:textId="56430238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B7153D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5A99586" w14:textId="64E123CF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ol </w:t>
            </w:r>
          </w:p>
        </w:tc>
        <w:tc>
          <w:tcPr>
            <w:tcW w:w="317" w:type="pct"/>
          </w:tcPr>
          <w:p w14:paraId="38F11948" w14:textId="62AE3367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88" w:type="pct"/>
          </w:tcPr>
          <w:p w14:paraId="2443E9DF" w14:textId="416174F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5DA27A6" w14:textId="5DE7E4DD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D2FC959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D4C1E1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2B527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40" w:type="pct"/>
            <w:vAlign w:val="center"/>
          </w:tcPr>
          <w:p w14:paraId="1038BADA" w14:textId="00AED707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40" w:type="pct"/>
            <w:vAlign w:val="center"/>
          </w:tcPr>
          <w:p w14:paraId="2BC7A8D0" w14:textId="250F703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340" w:type="pct"/>
            <w:vAlign w:val="center"/>
          </w:tcPr>
          <w:p w14:paraId="25A4029D" w14:textId="49D6EAC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1" w:type="pct"/>
            <w:vAlign w:val="center"/>
          </w:tcPr>
          <w:p w14:paraId="5D71723A" w14:textId="6F1D311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1" w:type="pct"/>
            <w:vAlign w:val="center"/>
          </w:tcPr>
          <w:p w14:paraId="243DC7CE" w14:textId="6873D99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63952EF4" w14:textId="3F6EB68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3B907FE" w14:textId="155DB9A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B17F4" w:rsidRPr="006914E6" w14:paraId="7E8F629A" w14:textId="4C747975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DADE6D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37D019F" w14:textId="6300D5F1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4ED7162A" w14:textId="589E6A09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4BD5A897" w14:textId="4FF6DEC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DB409D9" w14:textId="5C6FE5F4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EEAC8E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02A6EE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6EC9EA8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40" w:type="pct"/>
            <w:vAlign w:val="center"/>
          </w:tcPr>
          <w:p w14:paraId="1D5D2689" w14:textId="02F264F2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340" w:type="pct"/>
            <w:vAlign w:val="center"/>
          </w:tcPr>
          <w:p w14:paraId="11FC5246" w14:textId="1603E06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17ECFB0F" w14:textId="7ADEA46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vAlign w:val="center"/>
          </w:tcPr>
          <w:p w14:paraId="3364A212" w14:textId="4A5520E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vAlign w:val="center"/>
          </w:tcPr>
          <w:p w14:paraId="7B8F1D06" w14:textId="47A9111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777879C2" w14:textId="3C027B9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B6463B5" w14:textId="464D66C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B17F4" w:rsidRPr="006914E6" w14:paraId="41D564E2" w14:textId="4551E74D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C6AA66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9840005" w14:textId="2C27B429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chol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65731E50" w14:textId="2A37FBC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8" w:type="pct"/>
          </w:tcPr>
          <w:p w14:paraId="5E3CD250" w14:textId="40C36034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801880C" w14:textId="5EB198B9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CD121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F3C057A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CAADC6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1277836C" w14:textId="2309F21B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340" w:type="pct"/>
            <w:vAlign w:val="center"/>
          </w:tcPr>
          <w:p w14:paraId="1E577AF7" w14:textId="15FE9E1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1D152A41" w14:textId="47431C6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61" w:type="pct"/>
            <w:vAlign w:val="center"/>
          </w:tcPr>
          <w:p w14:paraId="710E7C23" w14:textId="2AE3E25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1" w:type="pct"/>
            <w:vAlign w:val="center"/>
          </w:tcPr>
          <w:p w14:paraId="4F4F061F" w14:textId="226D400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3B38D04A" w14:textId="543E34E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722358ED" w14:textId="7180F62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B17F4" w:rsidRPr="006914E6" w14:paraId="1AD1E6FB" w14:textId="511761C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8BFE7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AD8580" w14:textId="7A77C10B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c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A5951E4" w14:textId="4CCDEC8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88" w:type="pct"/>
          </w:tcPr>
          <w:p w14:paraId="3819F4B1" w14:textId="3B775263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EE765C6" w14:textId="5E5D307C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E385AD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300970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8AEF3F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40" w:type="pct"/>
            <w:vAlign w:val="center"/>
          </w:tcPr>
          <w:p w14:paraId="39E9A852" w14:textId="56677706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340" w:type="pct"/>
            <w:vAlign w:val="center"/>
          </w:tcPr>
          <w:p w14:paraId="32C9F8F2" w14:textId="35A6ED8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340" w:type="pct"/>
            <w:vAlign w:val="center"/>
          </w:tcPr>
          <w:p w14:paraId="096027AC" w14:textId="7224951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1" w:type="pct"/>
            <w:vAlign w:val="center"/>
          </w:tcPr>
          <w:p w14:paraId="75D7EE22" w14:textId="3EDB83D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vAlign w:val="center"/>
          </w:tcPr>
          <w:p w14:paraId="21C7D8B6" w14:textId="7B71489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21CB6933" w14:textId="43FB52E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90ED581" w14:textId="1BA9283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4B17F4" w:rsidRPr="006914E6" w14:paraId="6CCCB28D" w14:textId="192170E9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196F10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A90B62" w14:textId="76DD874C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155BE353" w14:textId="6BA07B6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1019824A" w14:textId="12F9097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E267BC7" w14:textId="56CCF680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5676A1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B5D6F5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A85099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40" w:type="pct"/>
            <w:vAlign w:val="center"/>
          </w:tcPr>
          <w:p w14:paraId="7E352555" w14:textId="7FDCBB5E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340" w:type="pct"/>
            <w:vAlign w:val="center"/>
          </w:tcPr>
          <w:p w14:paraId="61F6BDB3" w14:textId="1D96355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1D85557" w14:textId="234998C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361" w:type="pct"/>
            <w:vAlign w:val="center"/>
          </w:tcPr>
          <w:p w14:paraId="28A52AF0" w14:textId="462E1A9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61" w:type="pct"/>
            <w:vAlign w:val="center"/>
          </w:tcPr>
          <w:p w14:paraId="2321A1D0" w14:textId="4379735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62259DA" w14:textId="254ABFE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2F55337" w14:textId="3FAFC41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7CD30708" w14:textId="08864425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3EAB1E1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B6B285" w14:textId="2B9C6B4B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in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5C214D8" w14:textId="4339F565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74D56B66" w14:textId="76EDA439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4EB717B" w14:textId="3DA8190A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76D5B5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956FD43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93EE48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0" w:type="pct"/>
            <w:vAlign w:val="center"/>
          </w:tcPr>
          <w:p w14:paraId="330CFE30" w14:textId="597BF4E4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40" w:type="pct"/>
            <w:vAlign w:val="center"/>
          </w:tcPr>
          <w:p w14:paraId="45AE9217" w14:textId="76F19EF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5276016" w14:textId="7885685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361" w:type="pct"/>
            <w:vAlign w:val="center"/>
          </w:tcPr>
          <w:p w14:paraId="34A0DED4" w14:textId="08F932E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61" w:type="pct"/>
            <w:vAlign w:val="center"/>
          </w:tcPr>
          <w:p w14:paraId="05769C25" w14:textId="5502D71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361" w:type="pct"/>
            <w:vAlign w:val="center"/>
          </w:tcPr>
          <w:p w14:paraId="4CC9620F" w14:textId="690339D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1F0E6C8" w14:textId="3BCDEF4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026E727F" w14:textId="31D247FF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C1AA0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EA4AC95" w14:textId="2B0FFE8D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0A18AA18" w14:textId="7991B684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43F7A970" w14:textId="15C2182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E7D8208" w14:textId="3A860EEF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F245B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C68A0D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4F0515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40" w:type="pct"/>
            <w:vAlign w:val="center"/>
          </w:tcPr>
          <w:p w14:paraId="1A81398B" w14:textId="48F006C8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340" w:type="pct"/>
            <w:vAlign w:val="center"/>
          </w:tcPr>
          <w:p w14:paraId="2053CF55" w14:textId="7F18FC0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4A45A7A0" w14:textId="5A3F8CA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361" w:type="pct"/>
            <w:vAlign w:val="center"/>
          </w:tcPr>
          <w:p w14:paraId="3D94F9AB" w14:textId="5D6D0E4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361" w:type="pct"/>
            <w:vAlign w:val="center"/>
          </w:tcPr>
          <w:p w14:paraId="6570A99E" w14:textId="666237C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1B97B74" w14:textId="6102F98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B20C419" w14:textId="4A2C86C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38A5045F" w14:textId="630FD157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22B227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D60F25" w14:textId="2ACCD950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3541F57" w14:textId="20D0E7F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8" w:type="pct"/>
          </w:tcPr>
          <w:p w14:paraId="242A1A3F" w14:textId="7B179CC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E0FB5BD" w14:textId="0F2BF386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BBEF7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6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3DDD5D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060478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3144E7FB" w14:textId="48DF2CBF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340" w:type="pct"/>
            <w:vAlign w:val="center"/>
          </w:tcPr>
          <w:p w14:paraId="491E2C9E" w14:textId="58B82E1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25A27EBE" w14:textId="44D51D1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361" w:type="pct"/>
            <w:vAlign w:val="center"/>
          </w:tcPr>
          <w:p w14:paraId="4CC45724" w14:textId="350EDFA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61" w:type="pct"/>
            <w:vAlign w:val="center"/>
          </w:tcPr>
          <w:p w14:paraId="5141DC6B" w14:textId="293AE04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0A2B964" w14:textId="52BBAE4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70DEE3EC" w14:textId="051AD95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B17F4" w:rsidRPr="006914E6" w14:paraId="47FB371A" w14:textId="31DAD576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A593F1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4295FD0" w14:textId="4E3E1990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765FDB7A" w14:textId="5225EE0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8" w:type="pct"/>
          </w:tcPr>
          <w:p w14:paraId="1F98331A" w14:textId="4A0EC8E3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24D918C" w14:textId="7E3DB00F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4D5594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7D0276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784AD5A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40" w:type="pct"/>
            <w:vAlign w:val="center"/>
          </w:tcPr>
          <w:p w14:paraId="5CA96047" w14:textId="709E1A8F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340" w:type="pct"/>
            <w:vAlign w:val="center"/>
          </w:tcPr>
          <w:p w14:paraId="79629077" w14:textId="045CCDC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40" w:type="pct"/>
            <w:vAlign w:val="center"/>
          </w:tcPr>
          <w:p w14:paraId="554D27AE" w14:textId="486F1C4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61" w:type="pct"/>
            <w:vAlign w:val="center"/>
          </w:tcPr>
          <w:p w14:paraId="5768F194" w14:textId="1402B4B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361" w:type="pct"/>
            <w:vAlign w:val="center"/>
          </w:tcPr>
          <w:p w14:paraId="51E8E489" w14:textId="7211249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7FBF3D1E" w14:textId="16B4A47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33BEC1B" w14:textId="2B1668A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4B17F4" w:rsidRPr="006914E6" w14:paraId="1B31E415" w14:textId="1CDD924A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B7DBF6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223CB65" w14:textId="0A375B52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382140D" w14:textId="343D912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20C328D7" w14:textId="38F6FD4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23ED5C1" w14:textId="2CED2578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9B34E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048D843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59D361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40" w:type="pct"/>
            <w:vAlign w:val="center"/>
          </w:tcPr>
          <w:p w14:paraId="5F455CEC" w14:textId="1A911422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340" w:type="pct"/>
            <w:vAlign w:val="center"/>
          </w:tcPr>
          <w:p w14:paraId="19E6CDAF" w14:textId="6D50B67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466D7FD3" w14:textId="318469C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61" w:type="pct"/>
            <w:vAlign w:val="center"/>
          </w:tcPr>
          <w:p w14:paraId="08D4E3AA" w14:textId="517790B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1" w:type="pct"/>
            <w:vAlign w:val="center"/>
          </w:tcPr>
          <w:p w14:paraId="453E65D6" w14:textId="15BADA4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7AF93A1" w14:textId="3C55251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7B41E97C" w14:textId="297DE0B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4B17F4" w:rsidRPr="006914E6" w14:paraId="7DFB5FD6" w14:textId="2AA73AA0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407C28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8BED17F" w14:textId="3F6792A9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059C6DEA" w14:textId="765E904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4B526A37" w14:textId="14297C87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B77B2CD" w14:textId="7A027514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A134F1E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1CF1A6D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3589FD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40" w:type="pct"/>
            <w:vAlign w:val="center"/>
          </w:tcPr>
          <w:p w14:paraId="4D934926" w14:textId="791E81ED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340" w:type="pct"/>
            <w:vAlign w:val="center"/>
          </w:tcPr>
          <w:p w14:paraId="4961A081" w14:textId="55516AB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415746D6" w14:textId="279C245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1" w:type="pct"/>
            <w:vAlign w:val="center"/>
          </w:tcPr>
          <w:p w14:paraId="0AF1118D" w14:textId="1128719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361" w:type="pct"/>
            <w:vAlign w:val="center"/>
          </w:tcPr>
          <w:p w14:paraId="70EA3A85" w14:textId="5D23A1A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517BDF6" w14:textId="3AFC77B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C80DA46" w14:textId="0289028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4B17F4" w:rsidRPr="006914E6" w14:paraId="06D6CF53" w14:textId="26429A94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F989D0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CCD1227" w14:textId="03724613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491018E7" w14:textId="097252F6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2450E94F" w14:textId="169B15C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23E1844" w14:textId="33C193D4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35C81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5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149D69A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8BA86E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40" w:type="pct"/>
            <w:vAlign w:val="center"/>
          </w:tcPr>
          <w:p w14:paraId="4C10A982" w14:textId="09DFF6FC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40" w:type="pct"/>
            <w:vAlign w:val="center"/>
          </w:tcPr>
          <w:p w14:paraId="6E95BA23" w14:textId="1B33E9B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0112C888" w14:textId="7BDE222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61" w:type="pct"/>
            <w:vAlign w:val="center"/>
          </w:tcPr>
          <w:p w14:paraId="37AB3F6B" w14:textId="4E1852E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361" w:type="pct"/>
            <w:vAlign w:val="center"/>
          </w:tcPr>
          <w:p w14:paraId="32251716" w14:textId="5D33534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27551919" w14:textId="150EC14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430F003" w14:textId="7218D21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79B9C14D" w14:textId="44749189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9DC507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4087AC5" w14:textId="0FB9AD54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C36B0A1" w14:textId="5681C626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8" w:type="pct"/>
          </w:tcPr>
          <w:p w14:paraId="315E3C7B" w14:textId="569FE2E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45A8340" w14:textId="4F134581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F6A041E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12CD2E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FA2F5B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0" w:type="pct"/>
            <w:vAlign w:val="center"/>
          </w:tcPr>
          <w:p w14:paraId="5DECFF5D" w14:textId="1F46648D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340" w:type="pct"/>
            <w:vAlign w:val="center"/>
          </w:tcPr>
          <w:p w14:paraId="284ABFB9" w14:textId="4CBC171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6A9D800" w14:textId="7B779E3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61" w:type="pct"/>
            <w:vAlign w:val="center"/>
          </w:tcPr>
          <w:p w14:paraId="6FED5778" w14:textId="3CFD807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1" w:type="pct"/>
            <w:vAlign w:val="center"/>
          </w:tcPr>
          <w:p w14:paraId="3B8ECBFF" w14:textId="3D41E49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20A540C" w14:textId="23EBACC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7000491" w14:textId="235131E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4B17F4" w:rsidRPr="006914E6" w14:paraId="36A189C2" w14:textId="66BC19AC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63993E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EC7C68" w14:textId="613B2C22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6A20271" w14:textId="286B228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3354ABE8" w14:textId="4ED1008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06D7A0D" w14:textId="074313A1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2EFF726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AE9500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3AF4973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40" w:type="pct"/>
            <w:vAlign w:val="center"/>
          </w:tcPr>
          <w:p w14:paraId="6B1A8D99" w14:textId="1EBA246D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340" w:type="pct"/>
            <w:vAlign w:val="center"/>
          </w:tcPr>
          <w:p w14:paraId="43882C74" w14:textId="2F30B6B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A1E24F2" w14:textId="09AE586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361" w:type="pct"/>
            <w:vAlign w:val="center"/>
          </w:tcPr>
          <w:p w14:paraId="5C99F4BC" w14:textId="73D96FC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61" w:type="pct"/>
            <w:vAlign w:val="center"/>
          </w:tcPr>
          <w:p w14:paraId="34EE6E28" w14:textId="7CF4474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030CEF6" w14:textId="426053C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5931C402" w14:textId="0479D37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4B17F4" w:rsidRPr="006914E6" w14:paraId="5821A2AB" w14:textId="65396979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E2EAE2B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FDC8788" w14:textId="5330397F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037D270B" w14:textId="430D1201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88" w:type="pct"/>
          </w:tcPr>
          <w:p w14:paraId="6D638FC8" w14:textId="144150C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A483311" w14:textId="5253A165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DBD1AA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07535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E149EE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40" w:type="pct"/>
            <w:vAlign w:val="center"/>
          </w:tcPr>
          <w:p w14:paraId="2F52560C" w14:textId="2D52EC1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340" w:type="pct"/>
            <w:vAlign w:val="center"/>
          </w:tcPr>
          <w:p w14:paraId="0EE35D9E" w14:textId="447CAF2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40" w:type="pct"/>
            <w:vAlign w:val="center"/>
          </w:tcPr>
          <w:p w14:paraId="438B283A" w14:textId="046E777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61" w:type="pct"/>
            <w:vAlign w:val="center"/>
          </w:tcPr>
          <w:p w14:paraId="469EB76E" w14:textId="6DBE669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61" w:type="pct"/>
            <w:vAlign w:val="center"/>
          </w:tcPr>
          <w:p w14:paraId="652EA707" w14:textId="50B2CA4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7D1AC2E8" w14:textId="760719A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690449C" w14:textId="096EF76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4B17F4" w:rsidRPr="006914E6" w14:paraId="2742D021" w14:textId="47A505F7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D6A594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3EFECDC" w14:textId="7E49D589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sl</w:t>
            </w:r>
          </w:p>
        </w:tc>
        <w:tc>
          <w:tcPr>
            <w:tcW w:w="317" w:type="pct"/>
          </w:tcPr>
          <w:p w14:paraId="4A18E478" w14:textId="6778929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8" w:type="pct"/>
          </w:tcPr>
          <w:p w14:paraId="6DD13A41" w14:textId="40698ED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65E7542" w14:textId="1F8FE1AC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0C54DCE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C468FC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A07C5F9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40" w:type="pct"/>
            <w:vAlign w:val="center"/>
          </w:tcPr>
          <w:p w14:paraId="3459EACA" w14:textId="253BD0BC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40" w:type="pct"/>
            <w:vAlign w:val="center"/>
          </w:tcPr>
          <w:p w14:paraId="74BBF957" w14:textId="116BA0F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340" w:type="pct"/>
            <w:vAlign w:val="center"/>
          </w:tcPr>
          <w:p w14:paraId="6A5963C2" w14:textId="7AB6897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61" w:type="pct"/>
            <w:vAlign w:val="center"/>
          </w:tcPr>
          <w:p w14:paraId="5BD73E09" w14:textId="722B0B6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61" w:type="pct"/>
            <w:vAlign w:val="center"/>
          </w:tcPr>
          <w:p w14:paraId="7D3D96FE" w14:textId="0116E47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361" w:type="pct"/>
            <w:vAlign w:val="center"/>
          </w:tcPr>
          <w:p w14:paraId="4A977AC3" w14:textId="6646A6B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0E2A0C9" w14:textId="3F76378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4B17F4" w:rsidRPr="006914E6" w14:paraId="7F3BC756" w14:textId="313F0082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937405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ABB526" w14:textId="472FDD22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poA1 </w:t>
            </w:r>
          </w:p>
        </w:tc>
        <w:tc>
          <w:tcPr>
            <w:tcW w:w="317" w:type="pct"/>
          </w:tcPr>
          <w:p w14:paraId="327D5C9E" w14:textId="2C989CD4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8" w:type="pct"/>
          </w:tcPr>
          <w:p w14:paraId="4850855C" w14:textId="75C52DA1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515C74" w14:textId="0EB4C75A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54AC5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063D25A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089BD9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40" w:type="pct"/>
            <w:vAlign w:val="center"/>
          </w:tcPr>
          <w:p w14:paraId="730A957F" w14:textId="2069FC2C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40" w:type="pct"/>
            <w:vAlign w:val="center"/>
          </w:tcPr>
          <w:p w14:paraId="0481A2B1" w14:textId="5EF6EA0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7C4B1EA3" w14:textId="1E9897B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61" w:type="pct"/>
            <w:vAlign w:val="center"/>
          </w:tcPr>
          <w:p w14:paraId="3400F7DC" w14:textId="75B11A6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61" w:type="pct"/>
            <w:vAlign w:val="center"/>
          </w:tcPr>
          <w:p w14:paraId="46250716" w14:textId="353E4B0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22CBE804" w14:textId="31D142D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59034BA0" w14:textId="43FD9F7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419C38C5" w14:textId="6E790F24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5B1AE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235EFD" w14:textId="12432A1C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in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poA1 </w:t>
            </w:r>
          </w:p>
        </w:tc>
        <w:tc>
          <w:tcPr>
            <w:tcW w:w="317" w:type="pct"/>
          </w:tcPr>
          <w:p w14:paraId="38B87D17" w14:textId="287477A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8" w:type="pct"/>
          </w:tcPr>
          <w:p w14:paraId="5F30FF8D" w14:textId="171FB07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CFFF8A8" w14:textId="54190711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2F342B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95224F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F600493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40" w:type="pct"/>
            <w:vAlign w:val="center"/>
          </w:tcPr>
          <w:p w14:paraId="03E3CFE0" w14:textId="049CB18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40" w:type="pct"/>
            <w:vAlign w:val="center"/>
          </w:tcPr>
          <w:p w14:paraId="1BDA2B1E" w14:textId="417CD22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vAlign w:val="center"/>
          </w:tcPr>
          <w:p w14:paraId="1BB4D5DF" w14:textId="735936C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361" w:type="pct"/>
            <w:vAlign w:val="center"/>
          </w:tcPr>
          <w:p w14:paraId="6E194CD8" w14:textId="3971275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361" w:type="pct"/>
            <w:vAlign w:val="center"/>
          </w:tcPr>
          <w:p w14:paraId="7971F9C7" w14:textId="73DACFD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61" w:type="pct"/>
            <w:vAlign w:val="center"/>
          </w:tcPr>
          <w:p w14:paraId="5FE17B46" w14:textId="2C64A63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546C600" w14:textId="2C48E1C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1BCC9EB7" w14:textId="7726B375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13AAE5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33F121A" w14:textId="35B335F6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Fra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C960362" w14:textId="35C19ACD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8" w:type="pct"/>
          </w:tcPr>
          <w:p w14:paraId="2C89FBCE" w14:textId="5F5C6E95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5A648C4" w14:textId="75C89F08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742281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00916F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C2809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0" w:type="pct"/>
            <w:vAlign w:val="center"/>
          </w:tcPr>
          <w:p w14:paraId="0820B3BC" w14:textId="1E821EF7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40" w:type="pct"/>
            <w:vAlign w:val="center"/>
          </w:tcPr>
          <w:p w14:paraId="72A5024A" w14:textId="356210A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40" w:type="pct"/>
            <w:vAlign w:val="center"/>
          </w:tcPr>
          <w:p w14:paraId="3F55D522" w14:textId="7031FA0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61" w:type="pct"/>
            <w:vAlign w:val="center"/>
          </w:tcPr>
          <w:p w14:paraId="1DE83F0E" w14:textId="1B61D65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61" w:type="pct"/>
            <w:vAlign w:val="center"/>
          </w:tcPr>
          <w:p w14:paraId="1B11C620" w14:textId="030B1ED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70795E09" w14:textId="5CAAB56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2BF77F5" w14:textId="1BFE436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B17F4" w:rsidRPr="006914E6" w14:paraId="44152C8D" w14:textId="2669AD93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3F1953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5F73F4B" w14:textId="3729E44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E256AAA" w14:textId="780B283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8" w:type="pct"/>
          </w:tcPr>
          <w:p w14:paraId="10A7C46C" w14:textId="5F138B64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943FCEE" w14:textId="448DD817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04B2AB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EB3DDF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55835D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40" w:type="pct"/>
            <w:vAlign w:val="center"/>
          </w:tcPr>
          <w:p w14:paraId="1A5BE959" w14:textId="3D7BF750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vAlign w:val="center"/>
          </w:tcPr>
          <w:p w14:paraId="1A15B5C2" w14:textId="53E4824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4DEAA11A" w14:textId="31779CDE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361" w:type="pct"/>
            <w:vAlign w:val="center"/>
          </w:tcPr>
          <w:p w14:paraId="1EC68A27" w14:textId="5C898DA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61" w:type="pct"/>
            <w:vAlign w:val="center"/>
          </w:tcPr>
          <w:p w14:paraId="253CDB0A" w14:textId="046DABF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193119AE" w14:textId="7E6B679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F34A363" w14:textId="7971060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0E1AC268" w14:textId="616CF5A3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B5AFBB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C772A77" w14:textId="28FA9698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982B191" w14:textId="179CB015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88" w:type="pct"/>
          </w:tcPr>
          <w:p w14:paraId="6B87BFCD" w14:textId="63E76AD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2A4FDA9" w14:textId="0F272374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EA3FB8E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3F67B8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1ED0D0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40" w:type="pct"/>
            <w:vAlign w:val="center"/>
          </w:tcPr>
          <w:p w14:paraId="39255ED5" w14:textId="0576265B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340" w:type="pct"/>
            <w:vAlign w:val="center"/>
          </w:tcPr>
          <w:p w14:paraId="0F19A825" w14:textId="099E4A4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340" w:type="pct"/>
            <w:vAlign w:val="center"/>
          </w:tcPr>
          <w:p w14:paraId="66543F1F" w14:textId="073B16B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1" w:type="pct"/>
            <w:vAlign w:val="center"/>
          </w:tcPr>
          <w:p w14:paraId="18A71198" w14:textId="1126CAD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vAlign w:val="center"/>
          </w:tcPr>
          <w:p w14:paraId="1D02BE29" w14:textId="0001518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683839E2" w14:textId="4DA15BD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C1864E7" w14:textId="424C4E7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4B17F4" w:rsidRPr="006914E6" w14:paraId="1F0D0FC8" w14:textId="3EE3C0F8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A0CDF9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0A9A28" w14:textId="5D273D53" w:rsidR="004B17F4" w:rsidRPr="005E6521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</w:pPr>
            <w:r w:rsidRPr="005E6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en-GB"/>
              </w:rPr>
              <w:t>HDL-2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A1</w:t>
            </w:r>
            <w:r w:rsidRPr="00A97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pl-PL" w:eastAsia="en-GB"/>
              </w:rPr>
              <w:t xml:space="preserve"> </w:t>
            </w:r>
          </w:p>
        </w:tc>
        <w:tc>
          <w:tcPr>
            <w:tcW w:w="317" w:type="pct"/>
          </w:tcPr>
          <w:p w14:paraId="3C17B4F2" w14:textId="711BC774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88" w:type="pct"/>
          </w:tcPr>
          <w:p w14:paraId="1C5E1FB4" w14:textId="3AB7977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0C8BC10" w14:textId="51D6112F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FE368E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23B9358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29090B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40" w:type="pct"/>
            <w:vAlign w:val="center"/>
          </w:tcPr>
          <w:p w14:paraId="34DDE5D4" w14:textId="3BF1DA4D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40" w:type="pct"/>
            <w:vAlign w:val="center"/>
          </w:tcPr>
          <w:p w14:paraId="13AB3BEA" w14:textId="0067494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vAlign w:val="center"/>
          </w:tcPr>
          <w:p w14:paraId="2B26343C" w14:textId="53AC4B1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61" w:type="pct"/>
            <w:vAlign w:val="center"/>
          </w:tcPr>
          <w:p w14:paraId="4AF77D1A" w14:textId="30CF09C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61" w:type="pct"/>
            <w:vAlign w:val="center"/>
          </w:tcPr>
          <w:p w14:paraId="504AA7D3" w14:textId="046B4EB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61" w:type="pct"/>
            <w:vAlign w:val="center"/>
          </w:tcPr>
          <w:p w14:paraId="49DD5095" w14:textId="23B7F61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26EB5C6" w14:textId="63686C8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4B17F4" w:rsidRPr="006914E6" w14:paraId="5D9DC47B" w14:textId="2C4031F1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32327D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6BB9E07" w14:textId="0BBE956E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f</w:t>
            </w:r>
          </w:p>
        </w:tc>
        <w:tc>
          <w:tcPr>
            <w:tcW w:w="317" w:type="pct"/>
          </w:tcPr>
          <w:p w14:paraId="3E76D5D1" w14:textId="303AABA3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411C7B7C" w14:textId="51BFA553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6AA13E2" w14:textId="61F2F7E2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C9BEC9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8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7A8FE4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92F10A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40" w:type="pct"/>
            <w:vAlign w:val="center"/>
          </w:tcPr>
          <w:p w14:paraId="48DBD956" w14:textId="57145849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40" w:type="pct"/>
            <w:vAlign w:val="center"/>
          </w:tcPr>
          <w:p w14:paraId="7135396E" w14:textId="0E9F708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21E93476" w14:textId="08FF5CF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361" w:type="pct"/>
            <w:vAlign w:val="center"/>
          </w:tcPr>
          <w:p w14:paraId="3EC7CA8E" w14:textId="1281019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1" w:type="pct"/>
            <w:vAlign w:val="center"/>
          </w:tcPr>
          <w:p w14:paraId="55D14101" w14:textId="38185C4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1AC2E14" w14:textId="1998AC1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5C8A931" w14:textId="110FC7B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788B024B" w14:textId="6E0F90F1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887944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450295B" w14:textId="3618EC2B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6EFF1DD" w14:textId="44618E06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0830E0A3" w14:textId="4036487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24F5F6D" w14:textId="7CBA0A7A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A0CAA7E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4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F5921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1F17E6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2DCBDE03" w14:textId="06F111FE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40" w:type="pct"/>
            <w:vAlign w:val="center"/>
          </w:tcPr>
          <w:p w14:paraId="64B203DB" w14:textId="14DD0C7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1C4ACD0A" w14:textId="025C6EA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61" w:type="pct"/>
            <w:vAlign w:val="center"/>
          </w:tcPr>
          <w:p w14:paraId="268C2D78" w14:textId="34F2D4C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vAlign w:val="center"/>
          </w:tcPr>
          <w:p w14:paraId="3AEE3BDD" w14:textId="256CFED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896A2D8" w14:textId="6179254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6386D14" w14:textId="7F98880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68DC3307" w14:textId="1DBD781A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7E3DF0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BEFB2AF" w14:textId="752902F6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in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623C816F" w14:textId="22652AB5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1D0FE464" w14:textId="7D875CA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5A6C4AE" w14:textId="5626797F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D430A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C5AA67F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CB2225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0152F100" w14:textId="23BB6C44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340" w:type="pct"/>
            <w:vAlign w:val="center"/>
          </w:tcPr>
          <w:p w14:paraId="531D83E5" w14:textId="2834D63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2E59BECF" w14:textId="5FC0975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361" w:type="pct"/>
            <w:vAlign w:val="center"/>
          </w:tcPr>
          <w:p w14:paraId="551C00F7" w14:textId="51A1275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61" w:type="pct"/>
            <w:vAlign w:val="center"/>
          </w:tcPr>
          <w:p w14:paraId="78CB6CD2" w14:textId="19A6A5C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419A256" w14:textId="29333A55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8B53D23" w14:textId="2D51A3B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27C0D1A7" w14:textId="2BF72A54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29E820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5F07694" w14:textId="4163934D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Fr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66087737" w14:textId="6966491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3ABCF398" w14:textId="4CFAD89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501F2A5" w14:textId="05B98F59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6C6668D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4591B6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97DBCCD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666BA4B7" w14:textId="5B98B9EE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340" w:type="pct"/>
            <w:vAlign w:val="center"/>
          </w:tcPr>
          <w:p w14:paraId="0E4B62D5" w14:textId="4AF42D6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7D1B5027" w14:textId="293BBA2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361" w:type="pct"/>
            <w:vAlign w:val="center"/>
          </w:tcPr>
          <w:p w14:paraId="373359D0" w14:textId="0721871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61" w:type="pct"/>
            <w:vAlign w:val="center"/>
          </w:tcPr>
          <w:p w14:paraId="2D184848" w14:textId="3001D52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649284A" w14:textId="515C26A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41F9E59" w14:textId="5744499C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0C03F1F8" w14:textId="0C0AA144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37AA9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98422B" w14:textId="2416B53C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A02057A" w14:textId="7B7B3F5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2877FDDA" w14:textId="4E55372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92F20E6" w14:textId="7DD9D2C6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00DD0A6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D0A59E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126E3F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40" w:type="pct"/>
            <w:vAlign w:val="center"/>
          </w:tcPr>
          <w:p w14:paraId="3271250E" w14:textId="63D9B91B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40" w:type="pct"/>
            <w:vAlign w:val="center"/>
          </w:tcPr>
          <w:p w14:paraId="4B11EABF" w14:textId="084C707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0967918F" w14:textId="7240DC4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361" w:type="pct"/>
            <w:vAlign w:val="center"/>
          </w:tcPr>
          <w:p w14:paraId="67F93862" w14:textId="133C2A6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vAlign w:val="center"/>
          </w:tcPr>
          <w:p w14:paraId="7DA79BAF" w14:textId="71C8B73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623548A" w14:textId="3C28C49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ED95485" w14:textId="030BB7F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B17F4" w:rsidRPr="006914E6" w14:paraId="7ACF3C93" w14:textId="428C293D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E6660E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8A06566" w14:textId="1633847C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LD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B</w:t>
            </w: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87BC027" w14:textId="70A707F3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5874420C" w14:textId="52E8EC1D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C5EA79D" w14:textId="1E525ADB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50F64C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05874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E241F3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40" w:type="pct"/>
            <w:vAlign w:val="center"/>
          </w:tcPr>
          <w:p w14:paraId="65B9EC61" w14:textId="1F52070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340" w:type="pct"/>
            <w:vAlign w:val="center"/>
          </w:tcPr>
          <w:p w14:paraId="07B00270" w14:textId="1BD3CA8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065A44A1" w14:textId="69165D7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61" w:type="pct"/>
            <w:vAlign w:val="center"/>
          </w:tcPr>
          <w:p w14:paraId="3744FB2E" w14:textId="11BF999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61" w:type="pct"/>
            <w:vAlign w:val="center"/>
          </w:tcPr>
          <w:p w14:paraId="52FF8D76" w14:textId="739C6A85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61" w:type="pct"/>
            <w:vAlign w:val="center"/>
          </w:tcPr>
          <w:p w14:paraId="4489D15A" w14:textId="52AF6595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1616E879" w14:textId="2DD8D9E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4B17F4" w:rsidRPr="006914E6" w14:paraId="40F69600" w14:textId="07E11F3C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B53D64C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A512E66" w14:textId="516E39AD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4DFC7F16" w14:textId="4CB6F1A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24DB35DF" w14:textId="3630F85B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76DE494" w14:textId="7F16B2ED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DE706B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F870C5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00AFF73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40" w:type="pct"/>
            <w:vAlign w:val="center"/>
          </w:tcPr>
          <w:p w14:paraId="3EBF47D6" w14:textId="41B29E43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340" w:type="pct"/>
            <w:vAlign w:val="center"/>
          </w:tcPr>
          <w:p w14:paraId="39703D84" w14:textId="2E56532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21F4B152" w14:textId="105EE13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361" w:type="pct"/>
            <w:vAlign w:val="center"/>
          </w:tcPr>
          <w:p w14:paraId="29FBBF8A" w14:textId="2F9A691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61" w:type="pct"/>
            <w:vAlign w:val="center"/>
          </w:tcPr>
          <w:p w14:paraId="05173AF9" w14:textId="732B2A8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5A4C3833" w14:textId="5A0C950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277F9E4" w14:textId="2FBE08B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4B17F4" w:rsidRPr="006914E6" w14:paraId="5ED5FCE7" w14:textId="2FBA8967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EE552D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5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EA71B14" w14:textId="51F6F0DD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D00943D" w14:textId="4D2CC97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8" w:type="pct"/>
          </w:tcPr>
          <w:p w14:paraId="2555874A" w14:textId="0FB48F35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BC6B178" w14:textId="08AE6496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0933551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A712D7A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2EAA558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40" w:type="pct"/>
            <w:vAlign w:val="center"/>
          </w:tcPr>
          <w:p w14:paraId="1BFE4C23" w14:textId="2E8813BA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40" w:type="pct"/>
            <w:vAlign w:val="center"/>
          </w:tcPr>
          <w:p w14:paraId="192629F6" w14:textId="270E6AB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pct"/>
            <w:vAlign w:val="center"/>
          </w:tcPr>
          <w:p w14:paraId="68247312" w14:textId="7994FD2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1" w:type="pct"/>
            <w:vAlign w:val="center"/>
          </w:tcPr>
          <w:p w14:paraId="6F82D598" w14:textId="7390B93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361" w:type="pct"/>
            <w:vAlign w:val="center"/>
          </w:tcPr>
          <w:p w14:paraId="56350877" w14:textId="2861C9F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361" w:type="pct"/>
            <w:vAlign w:val="center"/>
          </w:tcPr>
          <w:p w14:paraId="71F488D9" w14:textId="4A8D24D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2360BA3" w14:textId="23CB942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4B17F4" w:rsidRPr="006914E6" w14:paraId="0D53097E" w14:textId="0E69302E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254254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125E158" w14:textId="09831D5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7498CA1E" w14:textId="7B3A8F4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8" w:type="pct"/>
          </w:tcPr>
          <w:p w14:paraId="2C7B0ED5" w14:textId="1CE6970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5429F53" w14:textId="5D33EF95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7E6E908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0868786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409F6F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0930899F" w14:textId="30F3A58A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340" w:type="pct"/>
            <w:vAlign w:val="center"/>
          </w:tcPr>
          <w:p w14:paraId="3864F069" w14:textId="4892DFD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1367CF6D" w14:textId="2A6C2F3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61" w:type="pct"/>
            <w:vAlign w:val="center"/>
          </w:tcPr>
          <w:p w14:paraId="666F7E91" w14:textId="48A5D66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361" w:type="pct"/>
            <w:vAlign w:val="center"/>
          </w:tcPr>
          <w:p w14:paraId="54D0DBA5" w14:textId="53FFE85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361" w:type="pct"/>
            <w:vAlign w:val="center"/>
          </w:tcPr>
          <w:p w14:paraId="354F08EF" w14:textId="1B81770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7469FE85" w14:textId="50C0E39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4B17F4" w:rsidRPr="006914E6" w14:paraId="5A18C781" w14:textId="21561BCB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59FD20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486926" w14:textId="0CA77745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B</w:t>
            </w: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16A3C81C" w14:textId="4ACF5691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5409ED5D" w14:textId="553DD3C5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7F6A927" w14:textId="07F4C3D8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CC4088D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788B25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22F428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0" w:type="pct"/>
            <w:vAlign w:val="center"/>
          </w:tcPr>
          <w:p w14:paraId="25B13CD4" w14:textId="5C2E72A0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340" w:type="pct"/>
            <w:vAlign w:val="center"/>
          </w:tcPr>
          <w:p w14:paraId="0FAD9B75" w14:textId="0AB36BA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12319E8A" w14:textId="251CB96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361" w:type="pct"/>
            <w:vAlign w:val="center"/>
          </w:tcPr>
          <w:p w14:paraId="0C59D4E2" w14:textId="1D5192E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61" w:type="pct"/>
            <w:vAlign w:val="center"/>
          </w:tcPr>
          <w:p w14:paraId="3CE066B7" w14:textId="12E82F1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5CB866F6" w14:textId="7062416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7F750EBD" w14:textId="0474801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B17F4" w:rsidRPr="006914E6" w14:paraId="32A7F05D" w14:textId="48C35A40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3AA871E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0E48EA" w14:textId="0F97483E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5FA01BC5" w14:textId="121C01B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135F846F" w14:textId="3FF204A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F1009A1" w14:textId="1BE3F5F5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4E506A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86FADC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F6A78C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40" w:type="pct"/>
            <w:vAlign w:val="center"/>
          </w:tcPr>
          <w:p w14:paraId="4A3ABF8E" w14:textId="2BE14C3A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340" w:type="pct"/>
            <w:vAlign w:val="center"/>
          </w:tcPr>
          <w:p w14:paraId="1E81DA9C" w14:textId="22AB296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76AC4326" w14:textId="46034D9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361" w:type="pct"/>
            <w:vAlign w:val="center"/>
          </w:tcPr>
          <w:p w14:paraId="076AE986" w14:textId="175D9C6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61" w:type="pct"/>
            <w:vAlign w:val="center"/>
          </w:tcPr>
          <w:p w14:paraId="011BC7D1" w14:textId="04629A25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6824EB42" w14:textId="55C0423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096A312E" w14:textId="4BB97B2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1E63D252" w14:textId="49ED62B7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FBCEEA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E1D93AE" w14:textId="6D303735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5BA09DA" w14:textId="6B052B3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07767D0B" w14:textId="42AA786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B74777" w14:textId="5268544A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53D5E20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E50A67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0E65C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40" w:type="pct"/>
            <w:vAlign w:val="center"/>
          </w:tcPr>
          <w:p w14:paraId="320D1E6E" w14:textId="1D8BB7D7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340" w:type="pct"/>
            <w:vAlign w:val="center"/>
          </w:tcPr>
          <w:p w14:paraId="3E6C1AB0" w14:textId="6947F4E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448AD80" w14:textId="2BC0B13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361" w:type="pct"/>
            <w:vAlign w:val="center"/>
          </w:tcPr>
          <w:p w14:paraId="23A9DFC8" w14:textId="42DBBDB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361" w:type="pct"/>
            <w:vAlign w:val="center"/>
          </w:tcPr>
          <w:p w14:paraId="59B831F0" w14:textId="25B7012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32847B39" w14:textId="78B3270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32F0D861" w14:textId="0BED21C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B17F4" w:rsidRPr="006914E6" w14:paraId="1F399A4D" w14:textId="5CA9C92B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68868C1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27B390" w14:textId="38D60533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A9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7BC66488" w14:textId="20DAD90C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88" w:type="pct"/>
          </w:tcPr>
          <w:p w14:paraId="2991B0FE" w14:textId="183BD93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0209A78" w14:textId="67A7C086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DD2AA6F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5E1510C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EF0257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40" w:type="pct"/>
            <w:vAlign w:val="center"/>
          </w:tcPr>
          <w:p w14:paraId="2D14D6F3" w14:textId="0BC47E86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40" w:type="pct"/>
            <w:vAlign w:val="center"/>
          </w:tcPr>
          <w:p w14:paraId="44397C4C" w14:textId="7086E24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40" w:type="pct"/>
            <w:vAlign w:val="center"/>
          </w:tcPr>
          <w:p w14:paraId="6C6241A7" w14:textId="1CC679F8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61" w:type="pct"/>
            <w:vAlign w:val="center"/>
          </w:tcPr>
          <w:p w14:paraId="3E48DAEA" w14:textId="4C15073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61" w:type="pct"/>
            <w:vAlign w:val="center"/>
          </w:tcPr>
          <w:p w14:paraId="3AE6EE4C" w14:textId="2336321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599BD5AC" w14:textId="712CE29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78975ED8" w14:textId="61FE92B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4B17F4" w:rsidRPr="006914E6" w14:paraId="659B0E8F" w14:textId="621E77B5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FE1358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DCEF5F8" w14:textId="6DC2CFAE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2D4B931B" w14:textId="4B0823DD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8" w:type="pct"/>
          </w:tcPr>
          <w:p w14:paraId="0C5D6AB2" w14:textId="06C566F9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7BF3664" w14:textId="553FD1B8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D964137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4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850BF3D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C53BF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3897E20D" w14:textId="57CB9ECA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vAlign w:val="center"/>
          </w:tcPr>
          <w:p w14:paraId="38ACE0D4" w14:textId="505D75C4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B39E89A" w14:textId="2355B18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61" w:type="pct"/>
            <w:vAlign w:val="center"/>
          </w:tcPr>
          <w:p w14:paraId="52A631E3" w14:textId="518F8CC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61" w:type="pct"/>
            <w:vAlign w:val="center"/>
          </w:tcPr>
          <w:p w14:paraId="586BF231" w14:textId="7E4ECBF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87C47CF" w14:textId="2FF4CFDA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5E342AE" w14:textId="5DD6AC5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15C1554D" w14:textId="3A81E494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88A5FE4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8D5C6F" w14:textId="059244BB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7B4F6C09" w14:textId="53AA28F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8" w:type="pct"/>
          </w:tcPr>
          <w:p w14:paraId="13570F76" w14:textId="41F3ABE2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D1FE76A" w14:textId="76D2E2E3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BFDA639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CDEB4F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6D0726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40" w:type="pct"/>
            <w:vAlign w:val="center"/>
          </w:tcPr>
          <w:p w14:paraId="514F4F33" w14:textId="76220666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340" w:type="pct"/>
            <w:vAlign w:val="center"/>
          </w:tcPr>
          <w:p w14:paraId="480DB70C" w14:textId="2465E99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513426BE" w14:textId="12C923E7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61" w:type="pct"/>
            <w:vAlign w:val="center"/>
          </w:tcPr>
          <w:p w14:paraId="119C9859" w14:textId="5EA84A42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61" w:type="pct"/>
            <w:vAlign w:val="center"/>
          </w:tcPr>
          <w:p w14:paraId="212B8636" w14:textId="0F9E971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5993DE50" w14:textId="521829F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42AD3AA" w14:textId="040FFC26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4B17F4" w:rsidRPr="006914E6" w14:paraId="6D5C323F" w14:textId="1A06E8B1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4F21ED3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79552CD" w14:textId="5D8DAA13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150E1DE3" w14:textId="3C15D07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1D9EE855" w14:textId="5E0C081E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6966D9F" w14:textId="0DF8D20D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F83CDD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5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543A46E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F07E80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40" w:type="pct"/>
            <w:vAlign w:val="center"/>
          </w:tcPr>
          <w:p w14:paraId="51ECD3EA" w14:textId="39978659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vAlign w:val="center"/>
          </w:tcPr>
          <w:p w14:paraId="42FFA91C" w14:textId="6AEF281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65077C19" w14:textId="48977D69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361" w:type="pct"/>
            <w:vAlign w:val="center"/>
          </w:tcPr>
          <w:p w14:paraId="4528128B" w14:textId="29485E2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vAlign w:val="center"/>
          </w:tcPr>
          <w:p w14:paraId="33246DFD" w14:textId="7448EF7B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46A7A831" w14:textId="2D182BE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1619902A" w14:textId="135A392F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B17F4" w:rsidRPr="006914E6" w14:paraId="2FA00CB3" w14:textId="6DBC6822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5008A9C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0D22F8F" w14:textId="1EC2769E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0249BE49" w14:textId="29D1AA80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8" w:type="pct"/>
          </w:tcPr>
          <w:p w14:paraId="69205D65" w14:textId="0EA04071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A772CDC" w14:textId="7443D3C7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00B85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BAC7400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EB015D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40" w:type="pct"/>
            <w:vAlign w:val="center"/>
          </w:tcPr>
          <w:p w14:paraId="3165D3DB" w14:textId="241B6131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340" w:type="pct"/>
            <w:vAlign w:val="center"/>
          </w:tcPr>
          <w:p w14:paraId="6BBC7151" w14:textId="4A12160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3754174E" w14:textId="5399B15D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361" w:type="pct"/>
            <w:vAlign w:val="center"/>
          </w:tcPr>
          <w:p w14:paraId="60F26814" w14:textId="5850A1AF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vAlign w:val="center"/>
          </w:tcPr>
          <w:p w14:paraId="645A0686" w14:textId="07506CE3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8B42288" w14:textId="336DE56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6FF3C820" w14:textId="1A068F51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7D713D69" w14:textId="7651637D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A14068C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4BF955" w14:textId="060937EC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73ABD2DE" w14:textId="2C3B66B8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" w:type="pct"/>
          </w:tcPr>
          <w:p w14:paraId="71A29796" w14:textId="34D4E4DA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6A90EDD" w14:textId="19ABDF4F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AC1E1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C0AF7C1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BCF5EB6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40" w:type="pct"/>
            <w:vAlign w:val="center"/>
          </w:tcPr>
          <w:p w14:paraId="24C08560" w14:textId="5D061BF8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340" w:type="pct"/>
            <w:vAlign w:val="center"/>
          </w:tcPr>
          <w:p w14:paraId="62FF9FAF" w14:textId="1C78A400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039DF25E" w14:textId="14364EF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61" w:type="pct"/>
            <w:vAlign w:val="center"/>
          </w:tcPr>
          <w:p w14:paraId="4012119C" w14:textId="6E6BC613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361" w:type="pct"/>
            <w:vAlign w:val="center"/>
          </w:tcPr>
          <w:p w14:paraId="17C9867D" w14:textId="08B4C35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EEA6ED4" w14:textId="19B57FF9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B62B9F5" w14:textId="62FB37DD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4B17F4" w:rsidRPr="006914E6" w14:paraId="46842F6C" w14:textId="0584B61D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C4DE86A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3DA33B3" w14:textId="45688892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L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3436C53C" w14:textId="26D8285F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8" w:type="pct"/>
          </w:tcPr>
          <w:p w14:paraId="267E1D16" w14:textId="69AADC11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4FE4A58" w14:textId="059E570C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A76F685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3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0DC4388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D176B82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40" w:type="pct"/>
            <w:vAlign w:val="center"/>
          </w:tcPr>
          <w:p w14:paraId="3493F694" w14:textId="1A7C4182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340" w:type="pct"/>
            <w:vAlign w:val="center"/>
          </w:tcPr>
          <w:p w14:paraId="454548F3" w14:textId="1D92F186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0" w:type="pct"/>
            <w:vAlign w:val="center"/>
          </w:tcPr>
          <w:p w14:paraId="0E0C7BB4" w14:textId="5EFC3A0C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361" w:type="pct"/>
            <w:vAlign w:val="center"/>
          </w:tcPr>
          <w:p w14:paraId="5C431376" w14:textId="30E2C04A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361" w:type="pct"/>
            <w:vAlign w:val="center"/>
          </w:tcPr>
          <w:p w14:paraId="0E248D01" w14:textId="5A9B1344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72491352" w14:textId="0A3F0CD2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4F4B1C4C" w14:textId="2FDB8418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B17F4" w:rsidRPr="006914E6" w14:paraId="028DD092" w14:textId="0F897E6E" w:rsidTr="004B17F4">
        <w:trPr>
          <w:trHeight w:val="300"/>
        </w:trPr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81C09DD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6B35600" w14:textId="65A647E9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L-2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317" w:type="pct"/>
          </w:tcPr>
          <w:p w14:paraId="1830F53F" w14:textId="665C42B4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88" w:type="pct"/>
          </w:tcPr>
          <w:p w14:paraId="4892059E" w14:textId="62026794" w:rsidR="004B17F4" w:rsidRPr="00111DC8" w:rsidRDefault="004B17F4" w:rsidP="004B17F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DC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8F71B5C" w14:textId="4F2E9189" w:rsidR="004B17F4" w:rsidRPr="00436FE5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F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AE17EB2" w14:textId="77777777" w:rsidR="004B17F4" w:rsidRPr="006914E6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9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7C6708B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2D86454" w14:textId="77777777" w:rsidR="004B17F4" w:rsidRPr="00E37BF9" w:rsidRDefault="004B17F4" w:rsidP="004B17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3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0" w:type="pct"/>
            <w:vAlign w:val="center"/>
          </w:tcPr>
          <w:p w14:paraId="3938D6E7" w14:textId="4266B381" w:rsidR="004B17F4" w:rsidRPr="004B17F4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340" w:type="pct"/>
            <w:vAlign w:val="center"/>
          </w:tcPr>
          <w:p w14:paraId="0C6EB27C" w14:textId="096BE495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40" w:type="pct"/>
            <w:vAlign w:val="center"/>
          </w:tcPr>
          <w:p w14:paraId="0DC1FFA3" w14:textId="5333B801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1" w:type="pct"/>
            <w:vAlign w:val="center"/>
          </w:tcPr>
          <w:p w14:paraId="119ED162" w14:textId="2A3AD24B" w:rsidR="004B17F4" w:rsidRPr="004B17F4" w:rsidRDefault="004B17F4" w:rsidP="004B1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61" w:type="pct"/>
            <w:vAlign w:val="center"/>
          </w:tcPr>
          <w:p w14:paraId="20EAD301" w14:textId="13676237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1" w:type="pct"/>
            <w:vAlign w:val="center"/>
          </w:tcPr>
          <w:p w14:paraId="0C665711" w14:textId="002F9520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92" w:type="pct"/>
            <w:vAlign w:val="center"/>
          </w:tcPr>
          <w:p w14:paraId="28C40E3D" w14:textId="3C78A87E" w:rsidR="004B17F4" w:rsidRPr="00204B53" w:rsidRDefault="004B17F4" w:rsidP="004B17F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04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</w:tbl>
    <w:p w14:paraId="668A7C36" w14:textId="2BC26242" w:rsidR="00836A61" w:rsidRPr="006876CD" w:rsidRDefault="00836A61" w:rsidP="00836A61">
      <w:pPr>
        <w:pStyle w:val="NormalWeb"/>
        <w:spacing w:before="0" w:beforeAutospacing="0" w:after="160" w:afterAutospacing="0"/>
        <w:rPr>
          <w:color w:val="000000"/>
          <w:sz w:val="22"/>
          <w:szCs w:val="22"/>
        </w:rPr>
      </w:pPr>
      <w:bookmarkStart w:id="0" w:name="_Hlk108712948"/>
      <w:r>
        <w:rPr>
          <w:color w:val="000000"/>
          <w:sz w:val="22"/>
          <w:szCs w:val="22"/>
        </w:rPr>
        <w:t>PCA</w:t>
      </w:r>
      <w:r w:rsidR="00E347B6">
        <w:rPr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principal component analysis; PC</w:t>
      </w:r>
      <w:r w:rsidR="00E347B6">
        <w:rPr>
          <w:color w:val="000000"/>
          <w:sz w:val="22"/>
          <w:szCs w:val="22"/>
        </w:rPr>
        <w:t>,</w:t>
      </w:r>
      <w:r w:rsidRPr="006876CD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rincipal component</w:t>
      </w:r>
      <w:r w:rsidR="00E347B6">
        <w:rPr>
          <w:color w:val="000000"/>
          <w:sz w:val="22"/>
          <w:szCs w:val="22"/>
        </w:rPr>
        <w:t xml:space="preserve">; </w:t>
      </w:r>
      <w:r w:rsidR="00E347B6" w:rsidRPr="00E347B6">
        <w:rPr>
          <w:i/>
          <w:iCs/>
          <w:color w:val="000000"/>
          <w:sz w:val="22"/>
          <w:szCs w:val="22"/>
        </w:rPr>
        <w:t>tg</w:t>
      </w:r>
      <w:r w:rsidR="00E347B6">
        <w:rPr>
          <w:color w:val="000000"/>
          <w:sz w:val="22"/>
          <w:szCs w:val="22"/>
        </w:rPr>
        <w:t xml:space="preserve">, triglycerides; eff, effect size; FC, fold change; H/Z, the ratio of lipoprotein in high sheep meat intake frequency (SMIF) group to in zero SMIF group; M/Z, the ratio of lipoprotein in moderate sheep meat intake frequency (SMIF) group to in zero SMIF group; FDR-p-value, </w:t>
      </w:r>
      <w:r w:rsidR="00E347B6" w:rsidRPr="00996B47">
        <w:rPr>
          <w:color w:val="000000" w:themeColor="text1"/>
          <w:sz w:val="20"/>
          <w:szCs w:val="20"/>
        </w:rPr>
        <w:t xml:space="preserve">false discovery rate (FDR) corrected </w:t>
      </w:r>
      <w:r w:rsidR="00E347B6">
        <w:rPr>
          <w:color w:val="000000" w:themeColor="text1"/>
          <w:sz w:val="20"/>
          <w:szCs w:val="20"/>
        </w:rPr>
        <w:t>p-</w:t>
      </w:r>
      <w:r w:rsidR="00E347B6" w:rsidRPr="00996B47">
        <w:rPr>
          <w:color w:val="000000" w:themeColor="text1"/>
          <w:sz w:val="20"/>
          <w:szCs w:val="20"/>
        </w:rPr>
        <w:t>value</w:t>
      </w:r>
      <w:r w:rsidR="00E347B6">
        <w:rPr>
          <w:color w:val="000000" w:themeColor="text1"/>
          <w:sz w:val="20"/>
          <w:szCs w:val="20"/>
        </w:rPr>
        <w:t xml:space="preserve">s; chol, cholesterol; fchol, free cholesterol; </w:t>
      </w:r>
      <w:r w:rsidR="002E24D6" w:rsidRPr="002E24D6">
        <w:rPr>
          <w:color w:val="000000" w:themeColor="text1"/>
          <w:sz w:val="20"/>
          <w:szCs w:val="20"/>
        </w:rPr>
        <w:t>phosl</w:t>
      </w:r>
      <w:r w:rsidR="002E24D6">
        <w:rPr>
          <w:color w:val="000000" w:themeColor="text1"/>
          <w:sz w:val="20"/>
          <w:szCs w:val="20"/>
        </w:rPr>
        <w:t xml:space="preserve">, phospholipids; </w:t>
      </w:r>
      <w:r w:rsidR="00413997" w:rsidRPr="00413997">
        <w:rPr>
          <w:color w:val="000000" w:themeColor="text1"/>
          <w:sz w:val="20"/>
          <w:szCs w:val="20"/>
        </w:rPr>
        <w:t>LDL, low-density lipoprotein;</w:t>
      </w:r>
      <w:r w:rsidR="00413997">
        <w:rPr>
          <w:color w:val="000000" w:themeColor="text1"/>
          <w:sz w:val="20"/>
          <w:szCs w:val="20"/>
        </w:rPr>
        <w:t xml:space="preserve"> </w:t>
      </w:r>
      <w:r w:rsidR="00413997" w:rsidRPr="00413997">
        <w:rPr>
          <w:color w:val="000000" w:themeColor="text1"/>
          <w:sz w:val="20"/>
          <w:szCs w:val="20"/>
        </w:rPr>
        <w:t xml:space="preserve">HDL, high-density lipoprotein; </w:t>
      </w:r>
      <w:r w:rsidR="00413997">
        <w:rPr>
          <w:color w:val="000000" w:themeColor="text1"/>
          <w:sz w:val="20"/>
          <w:szCs w:val="20"/>
        </w:rPr>
        <w:t>p</w:t>
      </w:r>
      <w:r w:rsidR="00413997" w:rsidRPr="00413997">
        <w:rPr>
          <w:color w:val="000000" w:themeColor="text1"/>
          <w:sz w:val="20"/>
          <w:szCs w:val="20"/>
        </w:rPr>
        <w:t>hosl, phospholipid; Mainfrac, main fraction; Subfrac, subfraction; ApoA1, apolipoprotein A1; ApoB, apolipoprotein B; chole, cholesterol ester</w:t>
      </w:r>
      <w:r w:rsidR="00413997">
        <w:rPr>
          <w:color w:val="000000" w:themeColor="text1"/>
          <w:sz w:val="20"/>
          <w:szCs w:val="20"/>
        </w:rPr>
        <w:t>.</w:t>
      </w:r>
      <w:r w:rsidR="002E24D6">
        <w:rPr>
          <w:color w:val="000000" w:themeColor="text1"/>
          <w:sz w:val="20"/>
          <w:szCs w:val="20"/>
        </w:rPr>
        <w:t xml:space="preserve"> </w:t>
      </w:r>
    </w:p>
    <w:p w14:paraId="49FF1A38" w14:textId="35B9AC50" w:rsidR="009D774E" w:rsidRDefault="00810B4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EE4148" w:rsidRPr="00B40149">
        <w:rPr>
          <w:rFonts w:ascii="Times New Roman" w:hAnsi="Times New Roman" w:cs="Times New Roman"/>
          <w:i/>
          <w:iCs/>
          <w:lang w:val="en-GB"/>
        </w:rPr>
        <w:t>p</w:t>
      </w:r>
      <w:r w:rsidR="00EE4148" w:rsidRPr="00B40149">
        <w:rPr>
          <w:rFonts w:ascii="Times New Roman" w:hAnsi="Times New Roman" w:cs="Times New Roman"/>
          <w:lang w:val="en-GB"/>
        </w:rPr>
        <w:t xml:space="preserve">-values are generated from </w:t>
      </w:r>
      <w:r>
        <w:rPr>
          <w:rFonts w:ascii="Times New Roman" w:hAnsi="Times New Roman" w:cs="Times New Roman"/>
          <w:lang w:val="en-GB"/>
        </w:rPr>
        <w:t>ANOVA</w:t>
      </w:r>
      <w:r w:rsidR="00EE4148" w:rsidRPr="00B40149">
        <w:rPr>
          <w:rFonts w:ascii="Times New Roman" w:hAnsi="Times New Roman" w:cs="Times New Roman"/>
          <w:lang w:val="en-GB"/>
        </w:rPr>
        <w:t xml:space="preserve"> and corrected for the false discovery rate (</w:t>
      </w:r>
      <w:r w:rsidR="00CD5178" w:rsidRPr="00B40149">
        <w:rPr>
          <w:rFonts w:ascii="Times New Roman" w:hAnsi="Times New Roman" w:cs="Times New Roman"/>
          <w:lang w:val="en-GB"/>
        </w:rPr>
        <w:t>FDR</w:t>
      </w:r>
      <w:r w:rsidR="00CD5178">
        <w:rPr>
          <w:rFonts w:ascii="Times New Roman" w:hAnsi="Times New Roman" w:cs="Times New Roman"/>
          <w:lang w:val="en-GB"/>
        </w:rPr>
        <w:t>-p-value &lt; 0.05</w:t>
      </w:r>
      <w:r w:rsidR="00EE4148" w:rsidRPr="00B40149">
        <w:rPr>
          <w:rFonts w:ascii="Times New Roman" w:hAnsi="Times New Roman" w:cs="Times New Roman"/>
          <w:lang w:val="en-GB"/>
        </w:rPr>
        <w:t xml:space="preserve">). Fold change was calculated on the mean abundances between the two </w:t>
      </w:r>
      <w:r w:rsidR="00F12AA8">
        <w:rPr>
          <w:rFonts w:ascii="Times New Roman" w:hAnsi="Times New Roman" w:cs="Times New Roman"/>
          <w:lang w:val="en-GB"/>
        </w:rPr>
        <w:t>sheep meat intake frequency (</w:t>
      </w:r>
      <w:r w:rsidR="00EE4148" w:rsidRPr="00B40149">
        <w:rPr>
          <w:rFonts w:ascii="Times New Roman" w:hAnsi="Times New Roman" w:cs="Times New Roman"/>
          <w:lang w:val="en-GB"/>
        </w:rPr>
        <w:t>SMF</w:t>
      </w:r>
      <w:r w:rsidR="00F12AA8">
        <w:rPr>
          <w:rFonts w:ascii="Times New Roman" w:hAnsi="Times New Roman" w:cs="Times New Roman"/>
          <w:lang w:val="en-GB"/>
        </w:rPr>
        <w:t>)</w:t>
      </w:r>
      <w:r w:rsidR="00EE4148" w:rsidRPr="00B40149">
        <w:rPr>
          <w:rFonts w:ascii="Times New Roman" w:hAnsi="Times New Roman" w:cs="Times New Roman"/>
          <w:lang w:val="en-GB"/>
        </w:rPr>
        <w:t xml:space="preserve"> groups (high versus zero, and medium versus zero).</w:t>
      </w:r>
      <w:r w:rsidR="00BF22A9">
        <w:rPr>
          <w:rFonts w:ascii="Times New Roman" w:hAnsi="Times New Roman" w:cs="Times New Roman"/>
          <w:lang w:val="en-GB"/>
        </w:rPr>
        <w:t xml:space="preserve"> </w:t>
      </w:r>
      <w:r w:rsidR="00EC6BBB">
        <w:rPr>
          <w:rFonts w:ascii="Times New Roman" w:hAnsi="Times New Roman" w:cs="Times New Roman" w:hint="eastAsia"/>
          <w:lang w:val="en-GB" w:eastAsia="zh-CN"/>
        </w:rPr>
        <w:t>e</w:t>
      </w:r>
      <w:r w:rsidR="00EC6BBB">
        <w:rPr>
          <w:rFonts w:ascii="Times New Roman" w:hAnsi="Times New Roman" w:cs="Times New Roman"/>
          <w:lang w:val="en-GB" w:eastAsia="zh-CN"/>
        </w:rPr>
        <w:t xml:space="preserve">ff: </w:t>
      </w:r>
      <w:r w:rsidR="00EC6BBB">
        <w:rPr>
          <w:rFonts w:ascii="Times New Roman" w:hAnsi="Times New Roman" w:cs="Times New Roman"/>
          <w:lang w:val="en-US" w:eastAsia="zh-CN"/>
        </w:rPr>
        <w:t>effect size.</w:t>
      </w:r>
    </w:p>
    <w:p w14:paraId="426CD0D7" w14:textId="18E48977" w:rsidR="00810B45" w:rsidRDefault="00810B45" w:rsidP="00810B4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*</w:t>
      </w:r>
      <w:r w:rsidRPr="00B40149">
        <w:rPr>
          <w:rFonts w:ascii="Times New Roman" w:hAnsi="Times New Roman" w:cs="Times New Roman"/>
          <w:i/>
          <w:iCs/>
          <w:lang w:val="en-GB"/>
        </w:rPr>
        <w:t>p</w:t>
      </w:r>
      <w:r w:rsidRPr="00B40149">
        <w:rPr>
          <w:rFonts w:ascii="Times New Roman" w:hAnsi="Times New Roman" w:cs="Times New Roman"/>
          <w:lang w:val="en-GB"/>
        </w:rPr>
        <w:t xml:space="preserve">-values are generated from multiple linear </w:t>
      </w:r>
      <w:r w:rsidRPr="00F45F67">
        <w:rPr>
          <w:rFonts w:ascii="Times New Roman" w:hAnsi="Times New Roman" w:cs="Times New Roman"/>
          <w:lang w:val="en-GB"/>
        </w:rPr>
        <w:t>models</w:t>
      </w:r>
      <w:r w:rsidRPr="00810B45">
        <w:rPr>
          <w:rFonts w:ascii="Times New Roman" w:hAnsi="Times New Roman" w:cs="Times New Roman"/>
          <w:lang w:val="en-GB"/>
        </w:rPr>
        <w:t xml:space="preserve"> </w:t>
      </w:r>
      <w:r w:rsidRPr="00B40149">
        <w:rPr>
          <w:rFonts w:ascii="Times New Roman" w:hAnsi="Times New Roman" w:cs="Times New Roman"/>
          <w:lang w:val="en-GB"/>
        </w:rPr>
        <w:t>and corrected for the false discovery rate (</w:t>
      </w:r>
      <w:r w:rsidR="00CD5178" w:rsidRPr="00B40149">
        <w:rPr>
          <w:rFonts w:ascii="Times New Roman" w:hAnsi="Times New Roman" w:cs="Times New Roman"/>
          <w:lang w:val="en-GB"/>
        </w:rPr>
        <w:t>FDR</w:t>
      </w:r>
      <w:r w:rsidR="00CD5178">
        <w:rPr>
          <w:rFonts w:ascii="Times New Roman" w:hAnsi="Times New Roman" w:cs="Times New Roman"/>
          <w:lang w:val="en-GB"/>
        </w:rPr>
        <w:t>-p-value &lt; 0.1</w:t>
      </w:r>
      <w:r w:rsidRPr="00B40149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  <w:r w:rsidR="00EC6BBB">
        <w:rPr>
          <w:rFonts w:ascii="Times New Roman" w:hAnsi="Times New Roman" w:cs="Times New Roman"/>
          <w:lang w:val="en-GB"/>
        </w:rPr>
        <w:t>Sig</w:t>
      </w:r>
      <w:r w:rsidR="008376DA">
        <w:rPr>
          <w:rFonts w:ascii="Times New Roman" w:hAnsi="Times New Roman" w:cs="Times New Roman"/>
          <w:lang w:val="en-GB"/>
        </w:rPr>
        <w:t xml:space="preserve">nificant metabolites for SMF </w:t>
      </w:r>
      <w:r w:rsidR="00EC6BBB">
        <w:rPr>
          <w:rFonts w:ascii="Times New Roman" w:hAnsi="Times New Roman" w:cs="Times New Roman"/>
          <w:lang w:val="en-GB"/>
        </w:rPr>
        <w:t xml:space="preserve">in </w:t>
      </w:r>
      <w:r w:rsidR="00EC6BBB">
        <w:rPr>
          <w:rFonts w:ascii="Times New Roman" w:hAnsi="Times New Roman" w:cs="Times New Roman"/>
          <w:vertAlign w:val="superscript"/>
          <w:lang w:val="en-GB"/>
        </w:rPr>
        <w:t>f</w:t>
      </w:r>
      <w:r w:rsidR="00EC6BBB">
        <w:rPr>
          <w:rFonts w:ascii="Times New Roman" w:hAnsi="Times New Roman" w:cs="Times New Roman"/>
          <w:lang w:val="en-GB"/>
        </w:rPr>
        <w:t xml:space="preserve">females in </w:t>
      </w:r>
      <w:r w:rsidR="00EC6BBB" w:rsidRPr="00B40149">
        <w:rPr>
          <w:rFonts w:ascii="Times New Roman" w:hAnsi="Times New Roman" w:cs="Times New Roman"/>
          <w:lang w:val="en-GB"/>
        </w:rPr>
        <w:t xml:space="preserve">multiple linear </w:t>
      </w:r>
      <w:r w:rsidR="00EC6BBB" w:rsidRPr="00F45F67">
        <w:rPr>
          <w:rFonts w:ascii="Times New Roman" w:hAnsi="Times New Roman" w:cs="Times New Roman"/>
          <w:lang w:val="en-GB"/>
        </w:rPr>
        <w:t>models</w:t>
      </w:r>
      <w:r w:rsidR="00EC6BBB">
        <w:rPr>
          <w:rFonts w:ascii="Times New Roman" w:hAnsi="Times New Roman" w:cs="Times New Roman"/>
          <w:lang w:val="en-GB"/>
        </w:rPr>
        <w:t xml:space="preserve">, respectively. </w:t>
      </w:r>
    </w:p>
    <w:bookmarkEnd w:id="0"/>
    <w:p w14:paraId="5D066BAA" w14:textId="6394B26D" w:rsidR="00810B45" w:rsidRPr="00BF22A9" w:rsidRDefault="00810B45">
      <w:pPr>
        <w:rPr>
          <w:rFonts w:ascii="Times New Roman" w:hAnsi="Times New Roman" w:cs="Times New Roman"/>
          <w:lang w:val="en-GB"/>
        </w:rPr>
      </w:pPr>
    </w:p>
    <w:sectPr w:rsidR="00810B45" w:rsidRPr="00BF22A9" w:rsidSect="008871D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53C7"/>
    <w:rsid w:val="000008F7"/>
    <w:rsid w:val="0001236A"/>
    <w:rsid w:val="00111DC8"/>
    <w:rsid w:val="001614FB"/>
    <w:rsid w:val="0017505D"/>
    <w:rsid w:val="001C5C8F"/>
    <w:rsid w:val="00204B53"/>
    <w:rsid w:val="0022031E"/>
    <w:rsid w:val="0022489F"/>
    <w:rsid w:val="002A541D"/>
    <w:rsid w:val="002E24D6"/>
    <w:rsid w:val="003340B1"/>
    <w:rsid w:val="003513ED"/>
    <w:rsid w:val="003A49B7"/>
    <w:rsid w:val="003E0D20"/>
    <w:rsid w:val="003F60F3"/>
    <w:rsid w:val="00413997"/>
    <w:rsid w:val="00436FE5"/>
    <w:rsid w:val="004953C7"/>
    <w:rsid w:val="004B17F4"/>
    <w:rsid w:val="00555251"/>
    <w:rsid w:val="006120EA"/>
    <w:rsid w:val="00642E75"/>
    <w:rsid w:val="00656286"/>
    <w:rsid w:val="006D5320"/>
    <w:rsid w:val="007064DD"/>
    <w:rsid w:val="00726F42"/>
    <w:rsid w:val="00810B45"/>
    <w:rsid w:val="00836A61"/>
    <w:rsid w:val="008376DA"/>
    <w:rsid w:val="008871D5"/>
    <w:rsid w:val="00891941"/>
    <w:rsid w:val="008D1661"/>
    <w:rsid w:val="00954B7F"/>
    <w:rsid w:val="009D774E"/>
    <w:rsid w:val="009F6477"/>
    <w:rsid w:val="00A32AFB"/>
    <w:rsid w:val="00A5778B"/>
    <w:rsid w:val="00A6264E"/>
    <w:rsid w:val="00A974D5"/>
    <w:rsid w:val="00AF54D2"/>
    <w:rsid w:val="00B40149"/>
    <w:rsid w:val="00BF22A9"/>
    <w:rsid w:val="00BF3AAD"/>
    <w:rsid w:val="00C27F7E"/>
    <w:rsid w:val="00C4624F"/>
    <w:rsid w:val="00C561B7"/>
    <w:rsid w:val="00CD5178"/>
    <w:rsid w:val="00D25C70"/>
    <w:rsid w:val="00D3735C"/>
    <w:rsid w:val="00DA380F"/>
    <w:rsid w:val="00E347B6"/>
    <w:rsid w:val="00EC6BBB"/>
    <w:rsid w:val="00EE4148"/>
    <w:rsid w:val="00F12AA8"/>
    <w:rsid w:val="00F30BC5"/>
    <w:rsid w:val="00F42499"/>
    <w:rsid w:val="00F45F67"/>
    <w:rsid w:val="00F90FB1"/>
    <w:rsid w:val="00FF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3AA9A"/>
  <w15:docId w15:val="{794D982B-E134-421A-8ABB-83E4747B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3C7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0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31E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31E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31E"/>
    <w:rPr>
      <w:rFonts w:ascii="Segoe UI" w:hAnsi="Segoe UI" w:cs="Segoe UI"/>
      <w:sz w:val="18"/>
      <w:szCs w:val="18"/>
      <w:lang w:val="da-DK"/>
    </w:rPr>
  </w:style>
  <w:style w:type="paragraph" w:styleId="Revision">
    <w:name w:val="Revision"/>
    <w:hidden/>
    <w:uiPriority w:val="99"/>
    <w:semiHidden/>
    <w:rsid w:val="00F45F67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semiHidden/>
    <w:unhideWhenUsed/>
    <w:rsid w:val="00836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6134E-B12B-4AD5-B241-5195D21D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3</Pages>
  <Words>1290</Words>
  <Characters>6068</Characters>
  <Application>Microsoft Office Word</Application>
  <DocSecurity>0</DocSecurity>
  <Lines>1011</Lines>
  <Paragraphs>10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l Bakhytkyzy</dc:creator>
  <cp:keywords/>
  <dc:description/>
  <cp:lastModifiedBy>Yongxin Ye</cp:lastModifiedBy>
  <cp:revision>12</cp:revision>
  <dcterms:created xsi:type="dcterms:W3CDTF">2022-07-12T08:55:00Z</dcterms:created>
  <dcterms:modified xsi:type="dcterms:W3CDTF">2023-03-1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3-13T10:59:54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d2581318-6cc3-483e-accf-5cb29a11ba33</vt:lpwstr>
  </property>
  <property fmtid="{D5CDD505-2E9C-101B-9397-08002B2CF9AE}" pid="9" name="MSIP_Label_6a2630e2-1ac5-455e-8217-0156b1936a76_ContentBits">
    <vt:lpwstr>0</vt:lpwstr>
  </property>
</Properties>
</file>